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0A8CA" w14:textId="07436A9E" w:rsidR="0057235B" w:rsidRPr="003C5151" w:rsidRDefault="00E42FCF" w:rsidP="003228F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ry file 4</w:t>
      </w:r>
      <w:r w:rsidR="003C5151">
        <w:rPr>
          <w:rFonts w:ascii="Times New Roman" w:hAnsi="Times New Roman" w:cs="Times New Roman"/>
          <w:sz w:val="24"/>
          <w:lang w:val="en-GB"/>
        </w:rPr>
        <w:t>: Interview discussion guides</w:t>
      </w:r>
    </w:p>
    <w:p w14:paraId="60657968" w14:textId="74BEA590" w:rsidR="009F770E" w:rsidRPr="003C5151" w:rsidRDefault="009F770E" w:rsidP="003228F4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0E28DFB" w14:textId="77777777" w:rsidR="003228F4" w:rsidRPr="003C5151" w:rsidRDefault="003228F4" w:rsidP="003228F4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F4C44DB" w14:textId="4D91982E" w:rsidR="00D173D4" w:rsidRPr="003C5151" w:rsidRDefault="000729C7" w:rsidP="003228F4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lang w:val="en-GB"/>
        </w:rPr>
      </w:pPr>
      <w:r w:rsidRPr="003C5151">
        <w:rPr>
          <w:rFonts w:ascii="Times New Roman" w:hAnsi="Times New Roman" w:cs="Times New Roman"/>
          <w:b/>
          <w:sz w:val="28"/>
          <w:lang w:val="en-GB"/>
        </w:rPr>
        <w:t>Guide number 1</w:t>
      </w:r>
    </w:p>
    <w:p w14:paraId="1E5A7110" w14:textId="5612E220" w:rsidR="003B2B61" w:rsidRPr="003C5151" w:rsidRDefault="003B2B61" w:rsidP="003228F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3C5151">
        <w:rPr>
          <w:rFonts w:ascii="Times New Roman" w:hAnsi="Times New Roman" w:cs="Times New Roman"/>
          <w:b/>
          <w:sz w:val="24"/>
          <w:u w:val="single"/>
          <w:lang w:val="en-GB"/>
        </w:rPr>
        <w:t>Student characteristic</w:t>
      </w:r>
      <w:r w:rsidR="003228F4" w:rsidRPr="003C5151">
        <w:rPr>
          <w:rFonts w:ascii="Times New Roman" w:hAnsi="Times New Roman" w:cs="Times New Roman"/>
          <w:b/>
          <w:sz w:val="24"/>
          <w:u w:val="single"/>
          <w:lang w:val="en-GB"/>
        </w:rPr>
        <w:t>s</w:t>
      </w:r>
      <w:r w:rsidRPr="003C5151">
        <w:rPr>
          <w:rFonts w:ascii="Times New Roman" w:hAnsi="Times New Roman" w:cs="Times New Roman"/>
          <w:b/>
          <w:sz w:val="24"/>
          <w:u w:val="single"/>
          <w:lang w:val="en-GB"/>
        </w:rPr>
        <w:t xml:space="preserve">:  </w:t>
      </w:r>
    </w:p>
    <w:p w14:paraId="1691785E" w14:textId="1196D4BC" w:rsidR="003B2B61" w:rsidRPr="003C5151" w:rsidRDefault="003B2B61" w:rsidP="003228F4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3C5151">
        <w:rPr>
          <w:rFonts w:ascii="Times New Roman" w:hAnsi="Times New Roman" w:cs="Times New Roman"/>
          <w:sz w:val="24"/>
          <w:lang w:val="en-GB"/>
        </w:rPr>
        <w:t>Age:</w:t>
      </w:r>
    </w:p>
    <w:p w14:paraId="65C37481" w14:textId="626BEB43" w:rsidR="003B2B61" w:rsidRPr="003C5151" w:rsidRDefault="003B2B61" w:rsidP="003228F4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3C5151">
        <w:rPr>
          <w:rFonts w:ascii="Times New Roman" w:hAnsi="Times New Roman" w:cs="Times New Roman"/>
          <w:sz w:val="24"/>
          <w:lang w:val="en-GB"/>
        </w:rPr>
        <w:t>Gender:</w:t>
      </w:r>
    </w:p>
    <w:p w14:paraId="16596836" w14:textId="1722BDF0" w:rsidR="003B2B61" w:rsidRPr="003C5151" w:rsidRDefault="00C465FC" w:rsidP="003228F4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3C5151">
        <w:rPr>
          <w:rFonts w:ascii="Times New Roman" w:hAnsi="Times New Roman" w:cs="Times New Roman"/>
          <w:sz w:val="24"/>
          <w:lang w:val="en-GB"/>
        </w:rPr>
        <w:t>Them</w:t>
      </w:r>
      <w:r>
        <w:rPr>
          <w:rFonts w:ascii="Times New Roman" w:hAnsi="Times New Roman" w:cs="Times New Roman"/>
          <w:sz w:val="24"/>
          <w:lang w:val="en-GB"/>
        </w:rPr>
        <w:t>e</w:t>
      </w:r>
      <w:r w:rsidRPr="003C5151">
        <w:rPr>
          <w:rFonts w:ascii="Times New Roman" w:hAnsi="Times New Roman" w:cs="Times New Roman"/>
          <w:sz w:val="24"/>
          <w:lang w:val="en-GB"/>
        </w:rPr>
        <w:t xml:space="preserve"> </w:t>
      </w:r>
      <w:r w:rsidR="003B2B61" w:rsidRPr="003C5151">
        <w:rPr>
          <w:rFonts w:ascii="Times New Roman" w:hAnsi="Times New Roman" w:cs="Times New Roman"/>
          <w:sz w:val="24"/>
          <w:lang w:val="en-GB"/>
        </w:rPr>
        <w:t>of action in school:</w:t>
      </w:r>
    </w:p>
    <w:p w14:paraId="7EFF8FF1" w14:textId="461590D8" w:rsidR="003B2B61" w:rsidRPr="003C5151" w:rsidRDefault="00A03CD7" w:rsidP="003228F4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lanned specialties</w:t>
      </w:r>
      <w:r w:rsidR="003B2B61" w:rsidRPr="003C5151">
        <w:rPr>
          <w:rFonts w:ascii="Times New Roman" w:hAnsi="Times New Roman" w:cs="Times New Roman"/>
          <w:sz w:val="24"/>
          <w:lang w:val="en-GB"/>
        </w:rPr>
        <w:t>:</w:t>
      </w:r>
    </w:p>
    <w:p w14:paraId="6B211CD4" w14:textId="5A3CB2BE" w:rsidR="003B2B61" w:rsidRPr="003C5151" w:rsidRDefault="003B2B61" w:rsidP="003228F4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3C5151">
        <w:rPr>
          <w:rFonts w:ascii="Times New Roman" w:hAnsi="Times New Roman" w:cs="Times New Roman"/>
          <w:sz w:val="24"/>
          <w:lang w:val="en-GB"/>
        </w:rPr>
        <w:t>Other characteristic</w:t>
      </w:r>
      <w:r w:rsidR="003228F4" w:rsidRPr="003C5151">
        <w:rPr>
          <w:rFonts w:ascii="Times New Roman" w:hAnsi="Times New Roman" w:cs="Times New Roman"/>
          <w:sz w:val="24"/>
          <w:lang w:val="en-GB"/>
        </w:rPr>
        <w:t>s</w:t>
      </w:r>
      <w:r w:rsidRPr="003C5151">
        <w:rPr>
          <w:rFonts w:ascii="Times New Roman" w:hAnsi="Times New Roman" w:cs="Times New Roman"/>
          <w:sz w:val="24"/>
          <w:lang w:val="en-GB"/>
        </w:rPr>
        <w:t>?</w:t>
      </w:r>
    </w:p>
    <w:p w14:paraId="58966F2E" w14:textId="0278E616" w:rsidR="00BB2C07" w:rsidRPr="003C5151" w:rsidRDefault="00BB2C07" w:rsidP="003228F4">
      <w:pPr>
        <w:spacing w:after="0" w:line="240" w:lineRule="auto"/>
        <w:contextualSpacing/>
        <w:rPr>
          <w:rFonts w:ascii="Times New Roman" w:hAnsi="Times New Roman" w:cs="Times New Roman"/>
          <w:sz w:val="24"/>
          <w:u w:val="single"/>
          <w:lang w:val="en-GB"/>
        </w:rPr>
      </w:pPr>
    </w:p>
    <w:p w14:paraId="731F99C1" w14:textId="77777777" w:rsidR="003B2B61" w:rsidRPr="003C5151" w:rsidRDefault="003B2B61" w:rsidP="003228F4">
      <w:pPr>
        <w:spacing w:after="0" w:line="240" w:lineRule="auto"/>
        <w:contextualSpacing/>
        <w:rPr>
          <w:rFonts w:ascii="Times New Roman" w:hAnsi="Times New Roman" w:cs="Times New Roman"/>
          <w:sz w:val="24"/>
          <w:u w:val="single"/>
          <w:lang w:val="en-GB"/>
        </w:rPr>
      </w:pPr>
    </w:p>
    <w:tbl>
      <w:tblPr>
        <w:tblStyle w:val="Grilledutableau"/>
        <w:tblW w:w="14107" w:type="dxa"/>
        <w:tblLook w:val="04A0" w:firstRow="1" w:lastRow="0" w:firstColumn="1" w:lastColumn="0" w:noHBand="0" w:noVBand="1"/>
      </w:tblPr>
      <w:tblGrid>
        <w:gridCol w:w="4557"/>
        <w:gridCol w:w="145"/>
        <w:gridCol w:w="5499"/>
        <w:gridCol w:w="3906"/>
      </w:tblGrid>
      <w:tr w:rsidR="0057235B" w:rsidRPr="00140303" w14:paraId="0B6F66A9" w14:textId="515B316C" w:rsidTr="00A26D29">
        <w:tc>
          <w:tcPr>
            <w:tcW w:w="4557" w:type="dxa"/>
          </w:tcPr>
          <w:p w14:paraId="237D4BF0" w14:textId="71882D27" w:rsidR="0057235B" w:rsidRPr="003C5151" w:rsidRDefault="003B2B61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b/>
                <w:sz w:val="24"/>
                <w:lang w:val="en-GB"/>
              </w:rPr>
              <w:t>Objectives</w:t>
            </w:r>
          </w:p>
        </w:tc>
        <w:tc>
          <w:tcPr>
            <w:tcW w:w="5644" w:type="dxa"/>
            <w:gridSpan w:val="2"/>
          </w:tcPr>
          <w:p w14:paraId="18D701DE" w14:textId="73CBE9A0" w:rsidR="0057235B" w:rsidRPr="003C5151" w:rsidRDefault="0057235B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b/>
                <w:sz w:val="24"/>
                <w:lang w:val="en-GB"/>
              </w:rPr>
              <w:t>Questions</w:t>
            </w:r>
          </w:p>
        </w:tc>
        <w:tc>
          <w:tcPr>
            <w:tcW w:w="3906" w:type="dxa"/>
          </w:tcPr>
          <w:p w14:paraId="3283E835" w14:textId="2600E22D" w:rsidR="0057235B" w:rsidRPr="003C5151" w:rsidRDefault="003B2B61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Stimulus questions (if </w:t>
            </w:r>
            <w:r w:rsidR="00140303" w:rsidRPr="00140303">
              <w:rPr>
                <w:rFonts w:ascii="Times New Roman" w:hAnsi="Times New Roman" w:cs="Times New Roman"/>
                <w:b/>
                <w:sz w:val="24"/>
                <w:lang w:val="en-GB"/>
              </w:rPr>
              <w:t>necessary</w:t>
            </w:r>
            <w:r w:rsidR="003C5151"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</w:tr>
      <w:tr w:rsidR="0057235B" w:rsidRPr="00140303" w14:paraId="7153CD69" w14:textId="2A20C255" w:rsidTr="0057235B">
        <w:tc>
          <w:tcPr>
            <w:tcW w:w="14107" w:type="dxa"/>
            <w:gridSpan w:val="4"/>
            <w:shd w:val="clear" w:color="auto" w:fill="DEEAF6" w:themeFill="accent5" w:themeFillTint="33"/>
          </w:tcPr>
          <w:p w14:paraId="45CC130A" w14:textId="248DC31F" w:rsidR="0057235B" w:rsidRPr="003C5151" w:rsidRDefault="003B2B6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Public Health and Health Promotion Perception</w:t>
            </w:r>
          </w:p>
        </w:tc>
      </w:tr>
      <w:tr w:rsidR="0057235B" w:rsidRPr="00140303" w14:paraId="71365093" w14:textId="373457F4" w:rsidTr="00A26D29">
        <w:tc>
          <w:tcPr>
            <w:tcW w:w="4557" w:type="dxa"/>
          </w:tcPr>
          <w:p w14:paraId="5F302B7A" w14:textId="2ADD6EF0" w:rsidR="0057235B" w:rsidRPr="003C5151" w:rsidRDefault="003B2B6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Understand the s</w:t>
            </w:r>
            <w:r w:rsidR="003228F4" w:rsidRPr="003C5151">
              <w:rPr>
                <w:rFonts w:ascii="Times New Roman" w:hAnsi="Times New Roman" w:cs="Times New Roman"/>
                <w:sz w:val="24"/>
                <w:lang w:val="en-GB"/>
              </w:rPr>
              <w:t>t</w:t>
            </w: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 xml:space="preserve">udent’s relationship and perceptions about Public Health </w:t>
            </w:r>
            <w:r w:rsidR="00C465FC" w:rsidRPr="003C5151">
              <w:rPr>
                <w:rFonts w:ascii="Times New Roman" w:hAnsi="Times New Roman" w:cs="Times New Roman"/>
                <w:sz w:val="24"/>
                <w:lang w:val="en-GB"/>
              </w:rPr>
              <w:t>specialt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ies</w:t>
            </w:r>
            <w:r w:rsidR="00C465FC" w:rsidRPr="003C5151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and the field of Prevention and Health Promotion</w:t>
            </w:r>
            <w:r w:rsidR="0057235B" w:rsidRPr="003C515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4684E0A3" w14:textId="1549DDAD" w:rsidR="0057235B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DC9E2CE" w14:textId="77777777" w:rsidR="00FE296E" w:rsidRPr="003C5151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6F488DC" w14:textId="77777777" w:rsidR="0057235B" w:rsidRPr="003C5151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E3339EA" w14:textId="1F012573" w:rsidR="0057235B" w:rsidRPr="003C5151" w:rsidRDefault="003B2B6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 xml:space="preserve">Identify </w:t>
            </w:r>
            <w:r w:rsidR="003C5151">
              <w:rPr>
                <w:rFonts w:ascii="Times New Roman" w:hAnsi="Times New Roman" w:cs="Times New Roman"/>
                <w:sz w:val="24"/>
                <w:lang w:val="en-GB"/>
              </w:rPr>
              <w:t>the</w:t>
            </w: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 xml:space="preserve"> student profiles</w:t>
            </w:r>
          </w:p>
          <w:p w14:paraId="5600D04B" w14:textId="77777777" w:rsidR="0057235B" w:rsidRPr="003C5151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44" w:type="dxa"/>
            <w:gridSpan w:val="2"/>
          </w:tcPr>
          <w:p w14:paraId="2AAF9D27" w14:textId="31768122" w:rsidR="002317C1" w:rsidRPr="003C5151" w:rsidRDefault="00207D30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H</w:t>
            </w:r>
            <w:r w:rsidR="001D55F6" w:rsidRPr="003C5151">
              <w:rPr>
                <w:rFonts w:ascii="Times New Roman" w:hAnsi="Times New Roman" w:cs="Times New Roman"/>
                <w:sz w:val="24"/>
                <w:lang w:val="en-GB"/>
              </w:rPr>
              <w:t>ave you ever had to deal with public health issues</w:t>
            </w:r>
            <w:r w:rsidR="003C5151" w:rsidRPr="003C5151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8FBA41A" w14:textId="77777777" w:rsidR="003B2B61" w:rsidRPr="003C5151" w:rsidRDefault="003B2B6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71686C7" w14:textId="03C4F263" w:rsidR="0057235B" w:rsidRPr="003C5151" w:rsidRDefault="0057235B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159EA4C" w14:textId="77777777" w:rsidR="00207D30" w:rsidRPr="003C5151" w:rsidRDefault="00207D30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What does prevention and health promotion mean to you?</w:t>
            </w:r>
          </w:p>
          <w:p w14:paraId="1E3C0442" w14:textId="26CA3562" w:rsidR="0057235B" w:rsidRPr="003C5151" w:rsidRDefault="0057235B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294E788" w14:textId="77777777" w:rsidR="0057235B" w:rsidRPr="003C5151" w:rsidRDefault="0057235B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58321AD" w14:textId="366EC426" w:rsidR="0057235B" w:rsidRPr="003C5151" w:rsidRDefault="003B2B6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What does health education mean to you?</w:t>
            </w:r>
          </w:p>
          <w:p w14:paraId="59569EB1" w14:textId="2BDFE38A" w:rsidR="0057235B" w:rsidRPr="003C5151" w:rsidRDefault="0057235B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728DF5A" w14:textId="77777777" w:rsidR="003B2B61" w:rsidRPr="003C5151" w:rsidRDefault="003B2B6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61B526F" w14:textId="5267AD96" w:rsidR="0057235B" w:rsidRPr="003C5151" w:rsidRDefault="003B2B6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Have you ever taken part in a prevention or health education action?</w:t>
            </w:r>
          </w:p>
        </w:tc>
        <w:tc>
          <w:tcPr>
            <w:tcW w:w="3906" w:type="dxa"/>
          </w:tcPr>
          <w:p w14:paraId="1DAA9B6A" w14:textId="77777777" w:rsidR="006643F4" w:rsidRDefault="003B2B6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What does Public Health mean to you?</w:t>
            </w:r>
          </w:p>
          <w:p w14:paraId="18125DD7" w14:textId="77777777" w:rsidR="006643F4" w:rsidRDefault="006643F4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9BBBA1B" w14:textId="3518EB94" w:rsidR="003C5151" w:rsidRPr="003C5151" w:rsidRDefault="003C5151" w:rsidP="003C5151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Do you have one or more concrete examples of actions in these fields?</w:t>
            </w:r>
          </w:p>
          <w:p w14:paraId="1DC726E1" w14:textId="2B5870AF" w:rsidR="003B2B61" w:rsidRDefault="003B2B6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AE7B71F" w14:textId="77777777" w:rsidR="003C5151" w:rsidRPr="003C5151" w:rsidRDefault="003C515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934D030" w14:textId="6E7B2DC7" w:rsidR="008E301B" w:rsidRPr="003C5151" w:rsidRDefault="003B2B6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Any example</w:t>
            </w:r>
            <w:r w:rsidR="008E301B" w:rsidRPr="003C5151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A237DFB" w14:textId="344AB5BF" w:rsidR="008E301B" w:rsidRPr="003C5151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12B38CE" w14:textId="77777777" w:rsidR="00B7080F" w:rsidRPr="003C5151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EA4D708" w14:textId="0BF5C35C" w:rsidR="008E301B" w:rsidRPr="003C5151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What was it? What led you to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 do it</w:t>
            </w: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? Why?</w:t>
            </w:r>
          </w:p>
          <w:p w14:paraId="6E1F057A" w14:textId="0EEF30EE" w:rsidR="008E301B" w:rsidRPr="003C5151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26D29" w:rsidRPr="00140303" w14:paraId="56D024BA" w14:textId="3100A999" w:rsidTr="004C572F">
        <w:tc>
          <w:tcPr>
            <w:tcW w:w="14107" w:type="dxa"/>
            <w:gridSpan w:val="4"/>
            <w:shd w:val="clear" w:color="auto" w:fill="DEEAF6" w:themeFill="accent5" w:themeFillTint="33"/>
          </w:tcPr>
          <w:p w14:paraId="01772EBF" w14:textId="34B4B456" w:rsidR="00A26D29" w:rsidRPr="003C5151" w:rsidRDefault="003C515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E-learning form</w:t>
            </w:r>
            <w:r w:rsidR="00B7080F" w:rsidRPr="003C5151">
              <w:rPr>
                <w:rFonts w:ascii="Times New Roman" w:hAnsi="Times New Roman" w:cs="Times New Roman"/>
                <w:sz w:val="24"/>
                <w:lang w:val="en-GB"/>
              </w:rPr>
              <w:t xml:space="preserve"> of teaching</w:t>
            </w:r>
          </w:p>
        </w:tc>
      </w:tr>
      <w:tr w:rsidR="0057235B" w:rsidRPr="00140303" w14:paraId="1C7FDAE5" w14:textId="134CFC49" w:rsidTr="00A26D29">
        <w:tc>
          <w:tcPr>
            <w:tcW w:w="4557" w:type="dxa"/>
          </w:tcPr>
          <w:p w14:paraId="55E4DD3A" w14:textId="77777777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5B9D72B" w14:textId="349E098E" w:rsidR="0057235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Discuss the consistency of the choice of the form of teaching by 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followed by interactive face-to-face session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(IFFS).</w:t>
            </w:r>
          </w:p>
        </w:tc>
        <w:tc>
          <w:tcPr>
            <w:tcW w:w="5644" w:type="dxa"/>
            <w:gridSpan w:val="2"/>
          </w:tcPr>
          <w:p w14:paraId="19D92F30" w14:textId="0BECBF3D" w:rsidR="0057235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What do you think </w:t>
            </w:r>
            <w:r w:rsidR="0062407A" w:rsidRPr="00922B6E">
              <w:rPr>
                <w:rFonts w:ascii="Times New Roman" w:hAnsi="Times New Roman" w:cs="Times New Roman"/>
                <w:sz w:val="24"/>
                <w:lang w:val="en-GB"/>
              </w:rPr>
              <w:t>of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62407A" w:rsidRPr="00922B6E">
              <w:rPr>
                <w:rFonts w:ascii="Times New Roman" w:hAnsi="Times New Roman" w:cs="Times New Roman"/>
                <w:sz w:val="24"/>
                <w:lang w:val="en-GB"/>
              </w:rPr>
              <w:t>to</w:t>
            </w:r>
            <w:r w:rsidR="009C32ED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start</w:t>
            </w:r>
            <w:r w:rsidR="0062407A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9C32ED" w:rsidRPr="00922B6E">
              <w:rPr>
                <w:rFonts w:ascii="Times New Roman" w:hAnsi="Times New Roman" w:cs="Times New Roman"/>
                <w:sz w:val="24"/>
                <w:lang w:val="en-GB"/>
              </w:rPr>
              <w:t>teaching and training</w:t>
            </w:r>
            <w:r w:rsidR="00922B6E">
              <w:rPr>
                <w:rFonts w:ascii="Times New Roman" w:hAnsi="Times New Roman" w:cs="Times New Roman"/>
                <w:sz w:val="24"/>
                <w:lang w:val="en-GB"/>
              </w:rPr>
              <w:t xml:space="preserve"> in the program</w:t>
            </w:r>
            <w:r w:rsidR="0057235B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7F9F471" w14:textId="77777777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4E846CE" w14:textId="2FA9B728" w:rsidR="0057235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Did you find </w:t>
            </w:r>
            <w:r w:rsidR="009C32ED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e-learning </w:t>
            </w:r>
            <w:r w:rsidR="00922B6E">
              <w:rPr>
                <w:rFonts w:ascii="Times New Roman" w:hAnsi="Times New Roman" w:cs="Times New Roman"/>
                <w:sz w:val="24"/>
                <w:lang w:val="en-GB"/>
              </w:rPr>
              <w:t>format</w:t>
            </w:r>
            <w:r w:rsidR="009C32ED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adapted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to the content and subjects covered</w:t>
            </w:r>
            <w:r w:rsidR="0057235B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1E72F08" w14:textId="5338636F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54B8E83" w14:textId="45A74672" w:rsidR="00B7080F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D465C0E" w14:textId="77777777" w:rsidR="00B7080F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F0DB876" w14:textId="6E544F8D" w:rsidR="0057235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What </w:t>
            </w:r>
            <w:r w:rsidR="001F7F0A" w:rsidRPr="00922B6E">
              <w:rPr>
                <w:rFonts w:ascii="Times New Roman" w:hAnsi="Times New Roman" w:cs="Times New Roman"/>
                <w:sz w:val="24"/>
                <w:lang w:val="en-GB"/>
              </w:rPr>
              <w:t>do you think of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the interactive face-to-face session</w:t>
            </w:r>
            <w:r w:rsidR="0057235B" w:rsidRPr="00922B6E">
              <w:rPr>
                <w:rFonts w:ascii="Times New Roman" w:hAnsi="Times New Roman" w:cs="Times New Roman"/>
                <w:sz w:val="24"/>
                <w:lang w:val="en-GB"/>
              </w:rPr>
              <w:t> 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that</w:t>
            </w:r>
            <w:r w:rsidR="00C465FC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followed</w:t>
            </w:r>
            <w:r w:rsidR="0057235B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C6A6832" w14:textId="77777777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BF40C12" w14:textId="337CB7BB" w:rsidR="0057235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Would you have preferred one or </w:t>
            </w:r>
            <w:r w:rsidR="001F7F0A" w:rsidRPr="00922B6E">
              <w:rPr>
                <w:rFonts w:ascii="Times New Roman" w:hAnsi="Times New Roman" w:cs="Times New Roman"/>
                <w:sz w:val="24"/>
                <w:lang w:val="en-GB"/>
              </w:rPr>
              <w:t>an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other </w:t>
            </w:r>
            <w:r w:rsidR="001F7F0A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form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of teaching instead of or in addition to</w:t>
            </w:r>
            <w:r w:rsidR="001F7F0A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="0057235B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  <w:tc>
          <w:tcPr>
            <w:tcW w:w="3906" w:type="dxa"/>
          </w:tcPr>
          <w:p w14:paraId="3C340557" w14:textId="77777777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2BD9F64" w14:textId="77777777" w:rsidR="004A10E6" w:rsidRPr="00922B6E" w:rsidRDefault="004A10E6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F988F6E" w14:textId="77777777" w:rsidR="004A10E6" w:rsidRPr="00922B6E" w:rsidRDefault="004A10E6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AF424EA" w14:textId="52A13CCD" w:rsidR="004A10E6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Explain or argue</w:t>
            </w:r>
            <w:r w:rsidR="008E301B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140303">
              <w:rPr>
                <w:rFonts w:ascii="Times New Roman" w:hAnsi="Times New Roman" w:cs="Times New Roman"/>
                <w:sz w:val="24"/>
                <w:lang w:val="en-GB"/>
              </w:rPr>
              <w:t xml:space="preserve">your </w:t>
            </w:r>
            <w:r w:rsidR="00922B6E">
              <w:rPr>
                <w:rFonts w:ascii="Times New Roman" w:hAnsi="Times New Roman" w:cs="Times New Roman"/>
                <w:sz w:val="24"/>
                <w:lang w:val="en-GB"/>
              </w:rPr>
              <w:t>answer with yes or no</w:t>
            </w:r>
            <w:r w:rsidR="008E301B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.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Examples</w:t>
            </w:r>
            <w:r w:rsidR="008E301B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What d</w:t>
            </w:r>
            <w:r w:rsidR="00140303">
              <w:rPr>
                <w:rFonts w:ascii="Times New Roman" w:hAnsi="Times New Roman" w:cs="Times New Roman"/>
                <w:sz w:val="24"/>
                <w:lang w:val="en-GB"/>
              </w:rPr>
              <w:t>id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you think </w:t>
            </w:r>
            <w:r w:rsidR="00140303">
              <w:rPr>
                <w:rFonts w:ascii="Times New Roman" w:hAnsi="Times New Roman" w:cs="Times New Roman"/>
                <w:sz w:val="24"/>
                <w:lang w:val="en-GB"/>
              </w:rPr>
              <w:t xml:space="preserve">of the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duration</w:t>
            </w:r>
            <w:r w:rsidR="00140303">
              <w:rPr>
                <w:rFonts w:ascii="Times New Roman" w:hAnsi="Times New Roman" w:cs="Times New Roman"/>
                <w:sz w:val="24"/>
                <w:lang w:val="en-GB"/>
              </w:rPr>
              <w:t xml:space="preserve"> of the training</w:t>
            </w:r>
            <w:r w:rsidR="004A10E6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8D9CB29" w14:textId="77777777" w:rsidR="008E301B" w:rsidRPr="00922B6E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F540858" w14:textId="77777777" w:rsidR="008E301B" w:rsidRPr="00922B6E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5D0D482" w14:textId="77777777" w:rsidR="008E301B" w:rsidRPr="00922B6E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90523A8" w14:textId="691C75AC" w:rsidR="00B7080F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3DB47FE" w14:textId="77777777" w:rsidR="00922B6E" w:rsidRPr="00922B6E" w:rsidRDefault="00922B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1034629" w14:textId="17556119" w:rsidR="008E301B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Which ones? What </w:t>
            </w:r>
            <w:r w:rsidR="00971E48">
              <w:rPr>
                <w:rFonts w:ascii="Times New Roman" w:hAnsi="Times New Roman" w:cs="Times New Roman"/>
                <w:sz w:val="24"/>
                <w:lang w:val="en-GB"/>
              </w:rPr>
              <w:t xml:space="preserve">forms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would you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have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liked to 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have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 had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B773B76" w14:textId="328E1D35" w:rsidR="00B7080F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26D29" w:rsidRPr="00140303" w14:paraId="60AE29B7" w14:textId="072EC85D" w:rsidTr="00A95CA1">
        <w:tc>
          <w:tcPr>
            <w:tcW w:w="14107" w:type="dxa"/>
            <w:gridSpan w:val="4"/>
            <w:shd w:val="clear" w:color="auto" w:fill="DEEAF6" w:themeFill="accent5" w:themeFillTint="33"/>
          </w:tcPr>
          <w:p w14:paraId="28C952C1" w14:textId="2E8BCD67" w:rsidR="00A26D29" w:rsidRPr="00922B6E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E-learning content</w:t>
            </w:r>
          </w:p>
        </w:tc>
      </w:tr>
      <w:tr w:rsidR="0057235B" w:rsidRPr="00A466A4" w14:paraId="2D005E9F" w14:textId="01EF788D" w:rsidTr="00A26D29">
        <w:tc>
          <w:tcPr>
            <w:tcW w:w="4557" w:type="dxa"/>
            <w:shd w:val="clear" w:color="auto" w:fill="FFFFFF" w:themeFill="background1"/>
          </w:tcPr>
          <w:p w14:paraId="68B502DC" w14:textId="374B2DFC" w:rsidR="0057235B" w:rsidRDefault="00B7080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Understand what </w:t>
            </w:r>
            <w:r w:rsidR="005B2225" w:rsidRPr="00922B6E">
              <w:rPr>
                <w:rFonts w:ascii="Times New Roman" w:hAnsi="Times New Roman" w:cs="Times New Roman"/>
                <w:sz w:val="24"/>
                <w:lang w:val="en-GB"/>
              </w:rPr>
              <w:t>emerge</w:t>
            </w:r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>d</w:t>
            </w:r>
            <w:r w:rsidR="005B2225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and </w:t>
            </w:r>
            <w:proofErr w:type="gramStart"/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>was learnt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from the e-learning teaching</w:t>
            </w:r>
            <w:r w:rsidR="00750257" w:rsidRPr="00922B6E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213F090E" w14:textId="49E1AF86" w:rsidR="00922B6E" w:rsidRDefault="00922B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7BAB189" w14:textId="69FC907A" w:rsidR="00922B6E" w:rsidRPr="00922B6E" w:rsidRDefault="00922B6E" w:rsidP="00922B6E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iscuss the student perception of the content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  <w:tc>
          <w:tcPr>
            <w:tcW w:w="5644" w:type="dxa"/>
            <w:gridSpan w:val="2"/>
            <w:shd w:val="clear" w:color="auto" w:fill="FFFFFF" w:themeFill="background1"/>
          </w:tcPr>
          <w:p w14:paraId="07A9220B" w14:textId="63B2E38B" w:rsidR="00D94A47" w:rsidRPr="00922B6E" w:rsidRDefault="001F7F0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The goal is not</w:t>
            </w:r>
            <w:r w:rsidR="00B7080F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to evaluate your knowledge, but what do you remember of the e-learning </w:t>
            </w:r>
            <w:r w:rsidR="00140303" w:rsidRPr="00922B6E">
              <w:rPr>
                <w:rFonts w:ascii="Times New Roman" w:hAnsi="Times New Roman" w:cs="Times New Roman"/>
                <w:sz w:val="24"/>
                <w:lang w:val="en-GB"/>
              </w:rPr>
              <w:t>teaching</w:t>
            </w:r>
            <w:r w:rsidR="00D94A47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proofErr w:type="gramEnd"/>
          </w:p>
          <w:p w14:paraId="7F56F2E0" w14:textId="77777777" w:rsidR="00D94A47" w:rsidRPr="00922B6E" w:rsidRDefault="00D94A4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5B0682C" w14:textId="451001CA" w:rsidR="00D94A47" w:rsidRPr="00922B6E" w:rsidRDefault="00971E4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Have you been particularly interested </w:t>
            </w:r>
            <w:r w:rsidR="00B7080F" w:rsidRPr="00922B6E">
              <w:rPr>
                <w:rFonts w:ascii="Times New Roman" w:hAnsi="Times New Roman" w:cs="Times New Roman"/>
                <w:sz w:val="24"/>
                <w:lang w:val="en-GB"/>
              </w:rPr>
              <w:t>in one or more e-learning courses</w:t>
            </w:r>
            <w:r w:rsidR="00D94A47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F5CE18D" w14:textId="7433605C" w:rsidR="00D94A47" w:rsidRPr="00922B6E" w:rsidRDefault="00C465F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rom another angle</w:t>
            </w:r>
            <w:r w:rsidR="008E476A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="00971E48">
              <w:rPr>
                <w:rFonts w:ascii="Times New Roman" w:hAnsi="Times New Roman" w:cs="Times New Roman"/>
                <w:sz w:val="24"/>
                <w:lang w:val="en-GB"/>
              </w:rPr>
              <w:t xml:space="preserve">what are the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course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B7080F" w:rsidRPr="00922B6E">
              <w:rPr>
                <w:rFonts w:ascii="Times New Roman" w:hAnsi="Times New Roman" w:cs="Times New Roman"/>
                <w:sz w:val="24"/>
                <w:lang w:val="en-GB"/>
              </w:rPr>
              <w:t>you did not like or you foun</w:t>
            </w:r>
            <w:r w:rsidR="008E476A" w:rsidRPr="00922B6E">
              <w:rPr>
                <w:rFonts w:ascii="Times New Roman" w:hAnsi="Times New Roman" w:cs="Times New Roman"/>
                <w:sz w:val="24"/>
                <w:lang w:val="en-GB"/>
              </w:rPr>
              <w:t>d more difficult to understand</w:t>
            </w:r>
            <w:r w:rsidR="00D94A47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29E0A58" w14:textId="77777777" w:rsidR="0057235B" w:rsidRPr="00922B6E" w:rsidRDefault="0057235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D8E0FCC" w14:textId="720490BF" w:rsidR="0057235B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Do you think that certain concepts discussed </w:t>
            </w:r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 xml:space="preserve">during the </w:t>
            </w:r>
            <w:proofErr w:type="gramStart"/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 xml:space="preserve"> were</w:t>
            </w:r>
            <w:r w:rsidR="005B2225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not develope</w:t>
            </w:r>
            <w:r w:rsidR="005B2225">
              <w:rPr>
                <w:rFonts w:ascii="Times New Roman" w:hAnsi="Times New Roman" w:cs="Times New Roman"/>
                <w:sz w:val="24"/>
                <w:lang w:val="en-GB"/>
              </w:rPr>
              <w:t>d</w:t>
            </w:r>
            <w:r w:rsidR="00C465FC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enough</w:t>
            </w:r>
            <w:r w:rsidR="00D94A47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65762A0" w14:textId="77CA67BE" w:rsidR="004A10E6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On the contrary, do you think certain concepts were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over-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developed for what you needed</w:t>
            </w:r>
            <w:r w:rsidR="005735E1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  <w:p w14:paraId="316F40EF" w14:textId="790A30DB" w:rsidR="00DD6157" w:rsidRPr="00922B6E" w:rsidRDefault="00DD615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7014848" w14:textId="735D960F" w:rsidR="008E476A" w:rsidRPr="00922B6E" w:rsidRDefault="00C465F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o you have a</w:t>
            </w:r>
            <w:r w:rsidR="008E476A" w:rsidRPr="00922B6E">
              <w:rPr>
                <w:rFonts w:ascii="Times New Roman" w:hAnsi="Times New Roman" w:cs="Times New Roman"/>
                <w:sz w:val="24"/>
                <w:lang w:val="en-GB"/>
              </w:rPr>
              <w:t>ny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thing to say </w:t>
            </w:r>
            <w:r w:rsidR="008E476A" w:rsidRPr="00922B6E">
              <w:rPr>
                <w:rFonts w:ascii="Times New Roman" w:hAnsi="Times New Roman" w:cs="Times New Roman"/>
                <w:sz w:val="24"/>
                <w:lang w:val="en-GB"/>
              </w:rPr>
              <w:t>about the interactive face-to-face session?</w:t>
            </w:r>
          </w:p>
          <w:p w14:paraId="2E150FC1" w14:textId="77777777" w:rsidR="008E476A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65B70B9" w14:textId="216F237B" w:rsidR="00DD6157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Did you have other expectations about the content of these courses</w:t>
            </w:r>
            <w:r w:rsidR="00DD6157"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  <w:tc>
          <w:tcPr>
            <w:tcW w:w="3906" w:type="dxa"/>
            <w:shd w:val="clear" w:color="auto" w:fill="FFFFFF" w:themeFill="background1"/>
          </w:tcPr>
          <w:p w14:paraId="06297AF4" w14:textId="77777777" w:rsidR="00A06B4C" w:rsidRPr="00922B6E" w:rsidRDefault="00A06B4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05EA495" w14:textId="77777777" w:rsidR="00A06B4C" w:rsidRPr="00922B6E" w:rsidRDefault="00A06B4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9DC959C" w14:textId="77777777" w:rsidR="00A06B4C" w:rsidRPr="00922B6E" w:rsidRDefault="00A06B4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182BE41" w14:textId="3FB0F722" w:rsidR="008E476A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What was important for you in the 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B76D2BB" w14:textId="02315CC5" w:rsidR="00A06B4C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Did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anything</w:t>
            </w:r>
            <w:r w:rsidR="00C465FC"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in it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seem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pointless to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you?</w:t>
            </w:r>
          </w:p>
          <w:p w14:paraId="387F15EB" w14:textId="77777777" w:rsidR="00A06B4C" w:rsidRPr="00922B6E" w:rsidRDefault="00A06B4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2F393C3" w14:textId="089EC756" w:rsidR="00DD6157" w:rsidRPr="00922B6E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Which ones and why?</w:t>
            </w:r>
          </w:p>
          <w:p w14:paraId="5AF0602F" w14:textId="3C06DE49" w:rsidR="00A06B4C" w:rsidRPr="00922B6E" w:rsidRDefault="008E476A" w:rsidP="00922B6E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proofErr w:type="gramStart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if</w:t>
            </w:r>
            <w:proofErr w:type="gramEnd"/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n</w:t>
            </w:r>
            <w:r w:rsidR="00922B6E">
              <w:rPr>
                <w:rFonts w:ascii="Times New Roman" w:hAnsi="Times New Roman" w:cs="Times New Roman"/>
                <w:sz w:val="24"/>
                <w:lang w:val="en-GB"/>
              </w:rPr>
              <w:t>ecessary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 using the summary document of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r w:rsidR="00C465FC" w:rsidRPr="00922B6E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r w:rsidR="00C465FC" w:rsidRPr="00922B6E" w:rsidDel="00C465FC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 xml:space="preserve">course </w:t>
            </w:r>
            <w:r w:rsidR="00C465FC" w:rsidRPr="00922B6E">
              <w:rPr>
                <w:rFonts w:ascii="Times New Roman" w:hAnsi="Times New Roman" w:cs="Times New Roman"/>
                <w:sz w:val="24"/>
                <w:lang w:val="en-GB"/>
              </w:rPr>
              <w:t>title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Pr="00922B6E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</w:tr>
      <w:tr w:rsidR="002613EE" w:rsidRPr="00140303" w14:paraId="451CB2B9" w14:textId="77777777" w:rsidTr="002613EE">
        <w:tc>
          <w:tcPr>
            <w:tcW w:w="14107" w:type="dxa"/>
            <w:gridSpan w:val="4"/>
            <w:shd w:val="clear" w:color="auto" w:fill="D9E2F3" w:themeFill="accent1" w:themeFillTint="33"/>
          </w:tcPr>
          <w:p w14:paraId="22AC3FEA" w14:textId="483807D1" w:rsidR="002613EE" w:rsidRPr="006D524A" w:rsidRDefault="008E476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Contribution of the Interactive Seminars</w:t>
            </w:r>
          </w:p>
        </w:tc>
      </w:tr>
      <w:tr w:rsidR="003B6A50" w:rsidRPr="0054643E" w14:paraId="6B79D962" w14:textId="77777777" w:rsidTr="00233322">
        <w:tc>
          <w:tcPr>
            <w:tcW w:w="4702" w:type="dxa"/>
            <w:gridSpan w:val="2"/>
            <w:shd w:val="clear" w:color="auto" w:fill="auto"/>
          </w:tcPr>
          <w:p w14:paraId="61D6F3C4" w14:textId="193F89FE" w:rsidR="003B6A50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Understand student</w:t>
            </w:r>
            <w:r w:rsidR="006D524A">
              <w:rPr>
                <w:rFonts w:ascii="Times New Roman" w:hAnsi="Times New Roman" w:cs="Times New Roman"/>
                <w:sz w:val="24"/>
                <w:lang w:val="en-GB"/>
              </w:rPr>
              <w:t xml:space="preserve"> perception </w:t>
            </w: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and satisfaction</w:t>
            </w:r>
            <w:r w:rsidR="007269F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of these interactive seminars.</w:t>
            </w:r>
          </w:p>
          <w:p w14:paraId="2E463DF6" w14:textId="51AC3F5E" w:rsidR="00D659BD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807DF20" w14:textId="77777777" w:rsidR="00D659BD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6B3C982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A16779C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23E95F1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4E9CC86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9B6D5F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D80C65A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007483B" w14:textId="1CBF99EC" w:rsidR="00D659BD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Understand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contribution of the interactive seminars to previous courses by </w:t>
            </w:r>
            <w:proofErr w:type="gramStart"/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71950501" w14:textId="77777777" w:rsidR="003B6A50" w:rsidRPr="006D524A" w:rsidRDefault="003B6A50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499" w:type="dxa"/>
            <w:shd w:val="clear" w:color="auto" w:fill="auto"/>
          </w:tcPr>
          <w:p w14:paraId="046F0B61" w14:textId="50785B92" w:rsidR="003B6A50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Did the form of these two days seminars seem appropriate to you?</w:t>
            </w:r>
          </w:p>
          <w:p w14:paraId="2AE1C60A" w14:textId="77777777" w:rsidR="003B6A50" w:rsidRPr="006D524A" w:rsidRDefault="003B6A50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4CA781C" w14:textId="5752B206" w:rsidR="00233322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How did these two days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of </w:t>
            </w: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seminars go?</w:t>
            </w:r>
          </w:p>
          <w:p w14:paraId="6C213EB3" w14:textId="77777777" w:rsidR="00D659BD" w:rsidRPr="006D524A" w:rsidRDefault="00D659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BDBF79B" w14:textId="17E36685" w:rsidR="003B6A50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What were your expectations for these seminars? </w:t>
            </w:r>
          </w:p>
          <w:p w14:paraId="7B4F5099" w14:textId="77777777" w:rsidR="0082539D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B97751" w14:textId="1724C961" w:rsidR="00233322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What did these seminars bring you?</w:t>
            </w:r>
          </w:p>
          <w:p w14:paraId="6CB0872E" w14:textId="38694DEA" w:rsidR="0082539D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ADECA12" w14:textId="77777777" w:rsidR="0082539D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CEDE3A2" w14:textId="4FE251CF" w:rsidR="00233322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How did the previous courses prepare you for these seminars?</w:t>
            </w:r>
          </w:p>
        </w:tc>
        <w:tc>
          <w:tcPr>
            <w:tcW w:w="3906" w:type="dxa"/>
            <w:shd w:val="clear" w:color="auto" w:fill="auto"/>
          </w:tcPr>
          <w:p w14:paraId="2847BA4D" w14:textId="77777777" w:rsidR="003B6A50" w:rsidRPr="006D524A" w:rsidRDefault="003B6A50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76C3723" w14:textId="77777777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34CAF72" w14:textId="77777777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BFB47BB" w14:textId="4290C946" w:rsidR="00233322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What did you think of them?</w:t>
            </w:r>
          </w:p>
          <w:p w14:paraId="52DE111E" w14:textId="77777777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84B745B" w14:textId="27A20396" w:rsidR="00233322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Did they find answers?</w:t>
            </w:r>
          </w:p>
          <w:p w14:paraId="53C563FF" w14:textId="77777777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F68361E" w14:textId="77777777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9DCB84D" w14:textId="4C24EB3B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F6117B1" w14:textId="0AD6B24D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8120B61" w14:textId="70232235" w:rsidR="00233322" w:rsidRPr="006D524A" w:rsidRDefault="0082539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Did you miss something in previous courses 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 xml:space="preserve">that could have helped you </w:t>
            </w:r>
            <w:proofErr w:type="gramStart"/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to better understand</w:t>
            </w:r>
            <w:proofErr w:type="gramEnd"/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 xml:space="preserve"> the seminars?</w:t>
            </w:r>
          </w:p>
          <w:p w14:paraId="2B2CA9C6" w14:textId="389621CE" w:rsidR="00233322" w:rsidRPr="006D524A" w:rsidRDefault="0023332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3B6A50" w:rsidRPr="00140303" w14:paraId="72501649" w14:textId="77777777" w:rsidTr="002613EE">
        <w:tc>
          <w:tcPr>
            <w:tcW w:w="14107" w:type="dxa"/>
            <w:gridSpan w:val="4"/>
            <w:shd w:val="clear" w:color="auto" w:fill="D9E2F3" w:themeFill="accent1" w:themeFillTint="33"/>
          </w:tcPr>
          <w:p w14:paraId="2CC3E5B5" w14:textId="518F1960" w:rsidR="003B6A50" w:rsidRPr="006D524A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6D524A">
              <w:rPr>
                <w:rFonts w:ascii="Times New Roman" w:hAnsi="Times New Roman" w:cs="Times New Roman"/>
                <w:sz w:val="24"/>
                <w:lang w:val="en-GB"/>
              </w:rPr>
              <w:t>Student projection in community-based action in school</w:t>
            </w:r>
          </w:p>
        </w:tc>
      </w:tr>
      <w:tr w:rsidR="002613EE" w:rsidRPr="0054643E" w14:paraId="78C95869" w14:textId="77777777" w:rsidTr="00A26D29">
        <w:tc>
          <w:tcPr>
            <w:tcW w:w="4557" w:type="dxa"/>
            <w:shd w:val="clear" w:color="auto" w:fill="FFFFFF" w:themeFill="background1"/>
          </w:tcPr>
          <w:p w14:paraId="712FFDAD" w14:textId="36D65E71" w:rsidR="00750257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>Study how the student perceives his/her role in community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based action, and how </w:t>
            </w:r>
            <w:r w:rsidR="009A1CF4">
              <w:rPr>
                <w:rFonts w:ascii="Times New Roman" w:hAnsi="Times New Roman" w:cs="Times New Roman"/>
                <w:sz w:val="24"/>
                <w:lang w:val="en-GB"/>
              </w:rPr>
              <w:t xml:space="preserve">is 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>he/she plan</w:t>
            </w:r>
            <w:r w:rsidR="009A1CF4">
              <w:rPr>
                <w:rFonts w:ascii="Times New Roman" w:hAnsi="Times New Roman" w:cs="Times New Roman"/>
                <w:sz w:val="24"/>
                <w:lang w:val="en-GB"/>
              </w:rPr>
              <w:t>ning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 the next step(s)</w:t>
            </w:r>
          </w:p>
          <w:p w14:paraId="4F617C43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867057B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85E0DEC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273EBEF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E9AAD82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43FD2BE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DADBA05" w14:textId="78E94F02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988E7CE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EE3FD27" w14:textId="2D05DDA5" w:rsidR="00FE296E" w:rsidRDefault="00FE296E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9B8B3D0" w14:textId="77777777" w:rsidR="00FE296E" w:rsidRDefault="00FE296E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CC613D4" w14:textId="2B7384C1" w:rsidR="00950D75" w:rsidRPr="003C5151" w:rsidRDefault="00950D75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3C5151">
              <w:rPr>
                <w:rFonts w:ascii="Times New Roman" w:hAnsi="Times New Roman" w:cs="Times New Roman"/>
                <w:sz w:val="24"/>
                <w:lang w:val="en-GB"/>
              </w:rPr>
              <w:t>Discuss the general opinion of the student about the community-based service-learning program.</w:t>
            </w:r>
          </w:p>
          <w:p w14:paraId="43DD0027" w14:textId="7F849DFC" w:rsidR="00950D75" w:rsidRPr="009A1CF4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44" w:type="dxa"/>
            <w:gridSpan w:val="2"/>
            <w:shd w:val="clear" w:color="auto" w:fill="FFFFFF" w:themeFill="background1"/>
          </w:tcPr>
          <w:p w14:paraId="0939CFB7" w14:textId="25FE3103" w:rsidR="007978FF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How do you </w:t>
            </w:r>
            <w:r w:rsidR="009A1CF4">
              <w:rPr>
                <w:rFonts w:ascii="Times New Roman" w:hAnsi="Times New Roman" w:cs="Times New Roman"/>
                <w:sz w:val="24"/>
                <w:lang w:val="en-GB"/>
              </w:rPr>
              <w:t>feel about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 going </w:t>
            </w:r>
            <w:r w:rsidR="007269F3">
              <w:rPr>
                <w:rFonts w:ascii="Times New Roman" w:hAnsi="Times New Roman" w:cs="Times New Roman"/>
                <w:sz w:val="24"/>
                <w:lang w:val="en-GB"/>
              </w:rPr>
              <w:t>to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 school </w:t>
            </w:r>
            <w:r w:rsidR="00950D75">
              <w:rPr>
                <w:rFonts w:ascii="Times New Roman" w:hAnsi="Times New Roman" w:cs="Times New Roman"/>
                <w:sz w:val="24"/>
                <w:lang w:val="en-GB"/>
              </w:rPr>
              <w:t>and carry out</w:t>
            </w:r>
            <w:r w:rsidR="009A1CF4">
              <w:rPr>
                <w:rFonts w:ascii="Times New Roman" w:hAnsi="Times New Roman" w:cs="Times New Roman"/>
                <w:sz w:val="24"/>
                <w:lang w:val="en-GB"/>
              </w:rPr>
              <w:t xml:space="preserve"> your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 action?</w:t>
            </w:r>
          </w:p>
          <w:p w14:paraId="09D6BBB7" w14:textId="682E5B1B" w:rsidR="009C0A7C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56A1551" w14:textId="77777777" w:rsidR="00950D75" w:rsidRPr="009A1CF4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176916A" w14:textId="0A209B82" w:rsidR="007978FF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How do you plan </w:t>
            </w:r>
            <w:r w:rsidR="007269F3">
              <w:rPr>
                <w:rFonts w:ascii="Times New Roman" w:hAnsi="Times New Roman" w:cs="Times New Roman"/>
                <w:sz w:val="24"/>
                <w:lang w:val="en-GB"/>
              </w:rPr>
              <w:t>it?</w:t>
            </w:r>
          </w:p>
          <w:p w14:paraId="3CB541B6" w14:textId="77777777" w:rsidR="008E301B" w:rsidRPr="009A1CF4" w:rsidRDefault="008E301B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1E4A757" w14:textId="5A9D684D" w:rsidR="002317C1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Do you have experience </w:t>
            </w:r>
            <w:r w:rsidR="00252982">
              <w:rPr>
                <w:rFonts w:ascii="Times New Roman" w:hAnsi="Times New Roman" w:cs="Times New Roman"/>
                <w:sz w:val="24"/>
                <w:lang w:val="en-GB"/>
              </w:rPr>
              <w:t xml:space="preserve">in 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public presentation for educational purposes (monitoring, tutoring, </w:t>
            </w:r>
            <w:r w:rsidR="006643F4" w:rsidRPr="009A1CF4">
              <w:rPr>
                <w:rFonts w:ascii="Times New Roman" w:hAnsi="Times New Roman" w:cs="Times New Roman"/>
                <w:sz w:val="24"/>
                <w:lang w:val="en-GB"/>
              </w:rPr>
              <w:t>classes</w:t>
            </w:r>
            <w:r w:rsidR="00C465FC">
              <w:rPr>
                <w:rFonts w:ascii="Times New Roman" w:hAnsi="Times New Roman" w:cs="Times New Roman"/>
                <w:sz w:val="24"/>
                <w:lang w:val="en-GB"/>
              </w:rPr>
              <w:t>, etc.</w:t>
            </w:r>
            <w:r w:rsidR="006643F4" w:rsidRPr="009A1CF4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7930DC2" w14:textId="77777777" w:rsidR="009C0A7C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48752D9" w14:textId="77777777" w:rsidR="009C0A7C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5855806" w14:textId="77777777" w:rsidR="009C0A7C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B51C7A4" w14:textId="5BF04EA4" w:rsidR="00950D75" w:rsidRPr="009A1CF4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4C03907" w14:textId="6E6DC43A" w:rsidR="002317C1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What do you think about the community-based </w:t>
            </w:r>
            <w:r w:rsidR="009A1CF4" w:rsidRPr="009A1CF4">
              <w:rPr>
                <w:rFonts w:ascii="Times New Roman" w:hAnsi="Times New Roman" w:cs="Times New Roman"/>
                <w:sz w:val="24"/>
                <w:lang w:val="en-GB"/>
              </w:rPr>
              <w:t>service-learning</w:t>
            </w: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t xml:space="preserve"> program</w:t>
            </w:r>
            <w:r w:rsidR="002317C1" w:rsidRPr="009A1CF4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58CF396" w14:textId="77777777" w:rsidR="009C0A7C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05BB0A9" w14:textId="5BBF588E" w:rsidR="002317C1" w:rsidRPr="009A1CF4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A1CF4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What do you think about its implementation in our university in Lyon</w:t>
            </w:r>
            <w:r w:rsidR="002317C1" w:rsidRPr="009A1CF4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  <w:tc>
          <w:tcPr>
            <w:tcW w:w="3906" w:type="dxa"/>
            <w:shd w:val="clear" w:color="auto" w:fill="FFFFFF" w:themeFill="background1"/>
          </w:tcPr>
          <w:p w14:paraId="32D02CA5" w14:textId="4DD2FB92" w:rsidR="002613EE" w:rsidRPr="00950D75" w:rsidRDefault="0025298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252982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Excitement</w:t>
            </w:r>
            <w:r w:rsidR="000946D4" w:rsidRPr="00950D75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="009C0A7C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Impatience</w:t>
            </w:r>
            <w:r w:rsidR="008E301B" w:rsidRPr="00950D75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="009C0A7C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Any fear? Appre</w:t>
            </w:r>
            <w:r w:rsidR="000946D4" w:rsidRPr="00950D75">
              <w:rPr>
                <w:rFonts w:ascii="Times New Roman" w:hAnsi="Times New Roman" w:cs="Times New Roman"/>
                <w:sz w:val="24"/>
                <w:lang w:val="en-GB"/>
              </w:rPr>
              <w:t>hension?</w:t>
            </w:r>
            <w:r w:rsidR="008E301B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Motivation?</w:t>
            </w:r>
            <w:r w:rsidR="009C0A7C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Other?</w:t>
            </w:r>
          </w:p>
          <w:p w14:paraId="7336187C" w14:textId="77777777" w:rsidR="009C0A7C" w:rsidRPr="00950D75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C2FAD7F" w14:textId="3209F08C" w:rsidR="009C0A7C" w:rsidRPr="00950D75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What do you think will happen?</w:t>
            </w:r>
          </w:p>
          <w:p w14:paraId="581B5D14" w14:textId="77777777" w:rsidR="009C0A7C" w:rsidRPr="00950D75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EF6720C" w14:textId="77777777" w:rsidR="00950D75" w:rsidRDefault="00950D75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96F21A1" w14:textId="63B7418A" w:rsidR="009C0A7C" w:rsidRPr="00950D75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Do you think that experience will help you? </w:t>
            </w:r>
          </w:p>
          <w:p w14:paraId="061D3A04" w14:textId="5DD062EB" w:rsidR="009C0A7C" w:rsidRPr="00950D75" w:rsidRDefault="009C0A7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2E9A846" w14:textId="7755CBFC" w:rsidR="009C0A7C" w:rsidRDefault="009C0A7C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Do you think that you </w:t>
            </w:r>
            <w:r w:rsidR="00950D75">
              <w:rPr>
                <w:rFonts w:ascii="Times New Roman" w:hAnsi="Times New Roman" w:cs="Times New Roman"/>
                <w:sz w:val="24"/>
                <w:lang w:val="en-GB"/>
              </w:rPr>
              <w:t xml:space="preserve">are 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mis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 xml:space="preserve">ing 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some experience </w:t>
            </w:r>
            <w:r w:rsidR="00950D75">
              <w:rPr>
                <w:rFonts w:ascii="Times New Roman" w:hAnsi="Times New Roman" w:cs="Times New Roman"/>
                <w:sz w:val="24"/>
                <w:lang w:val="en-GB"/>
              </w:rPr>
              <w:t>to carry out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your action?</w:t>
            </w:r>
          </w:p>
          <w:p w14:paraId="07A5C66C" w14:textId="7DB9CCBC" w:rsidR="00FE296E" w:rsidRDefault="00FE296E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8950ABA" w14:textId="0DD6E1EC" w:rsidR="00950D75" w:rsidRPr="00950D75" w:rsidRDefault="00950D75" w:rsidP="00950D75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s it a good idea for the curriculum?</w:t>
            </w:r>
          </w:p>
        </w:tc>
      </w:tr>
    </w:tbl>
    <w:p w14:paraId="67FDB572" w14:textId="77777777" w:rsidR="00D9172F" w:rsidRPr="00950D75" w:rsidRDefault="00D9172F" w:rsidP="003228F4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lang w:val="en-GB"/>
        </w:rPr>
      </w:pPr>
    </w:p>
    <w:p w14:paraId="0B26CF21" w14:textId="43A28A63" w:rsidR="00D9172F" w:rsidRPr="00950D75" w:rsidRDefault="000729C7" w:rsidP="003228F4">
      <w:pPr>
        <w:spacing w:after="0" w:line="240" w:lineRule="auto"/>
        <w:contextualSpacing/>
        <w:rPr>
          <w:rFonts w:ascii="Times New Roman" w:hAnsi="Times New Roman" w:cs="Times New Roman"/>
          <w:b/>
          <w:sz w:val="28"/>
          <w:lang w:val="en-GB"/>
        </w:rPr>
      </w:pPr>
      <w:r w:rsidRPr="00950D75">
        <w:rPr>
          <w:rFonts w:ascii="Times New Roman" w:hAnsi="Times New Roman" w:cs="Times New Roman"/>
          <w:b/>
          <w:sz w:val="28"/>
          <w:lang w:val="en-GB"/>
        </w:rPr>
        <w:t>Guide number 2</w:t>
      </w:r>
    </w:p>
    <w:p w14:paraId="6AE4CA00" w14:textId="77777777" w:rsidR="00D9172F" w:rsidRPr="00950D75" w:rsidRDefault="00D9172F" w:rsidP="003228F4">
      <w:pPr>
        <w:spacing w:after="0" w:line="240" w:lineRule="auto"/>
        <w:contextualSpacing/>
        <w:rPr>
          <w:rFonts w:ascii="Times New Roman" w:hAnsi="Times New Roman" w:cs="Times New Roman"/>
          <w:sz w:val="24"/>
          <w:u w:val="single"/>
          <w:lang w:val="en-GB"/>
        </w:rPr>
      </w:pPr>
    </w:p>
    <w:tbl>
      <w:tblPr>
        <w:tblStyle w:val="Grilledutableau"/>
        <w:tblW w:w="14107" w:type="dxa"/>
        <w:tblLook w:val="04A0" w:firstRow="1" w:lastRow="0" w:firstColumn="1" w:lastColumn="0" w:noHBand="0" w:noVBand="1"/>
      </w:tblPr>
      <w:tblGrid>
        <w:gridCol w:w="3823"/>
        <w:gridCol w:w="5953"/>
        <w:gridCol w:w="4331"/>
      </w:tblGrid>
      <w:tr w:rsidR="00D9172F" w:rsidRPr="00140303" w14:paraId="59A4F486" w14:textId="77777777" w:rsidTr="005D322F">
        <w:trPr>
          <w:trHeight w:val="45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57DC" w14:textId="5E638992" w:rsidR="00D9172F" w:rsidRPr="00074621" w:rsidRDefault="000729C7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074621">
              <w:rPr>
                <w:rFonts w:ascii="Times New Roman" w:hAnsi="Times New Roman" w:cs="Times New Roman"/>
                <w:b/>
                <w:sz w:val="24"/>
                <w:lang w:val="en-GB"/>
              </w:rPr>
              <w:t>Objective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887B" w14:textId="77777777" w:rsidR="00D9172F" w:rsidRPr="00074621" w:rsidRDefault="00D9172F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074621">
              <w:rPr>
                <w:rFonts w:ascii="Times New Roman" w:hAnsi="Times New Roman" w:cs="Times New Roman"/>
                <w:b/>
                <w:sz w:val="24"/>
                <w:lang w:val="en-GB"/>
              </w:rPr>
              <w:t>Questions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D6A9" w14:textId="1483C98C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07462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Stimulus questions (if </w:t>
            </w:r>
            <w:r w:rsidR="00790CF8" w:rsidRPr="00074621">
              <w:rPr>
                <w:rFonts w:ascii="Times New Roman" w:hAnsi="Times New Roman" w:cs="Times New Roman"/>
                <w:b/>
                <w:sz w:val="24"/>
                <w:lang w:val="en-GB"/>
              </w:rPr>
              <w:t>necessary</w:t>
            </w:r>
            <w:r w:rsidRPr="00074621"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</w:tr>
      <w:tr w:rsidR="00D9172F" w:rsidRPr="00140303" w14:paraId="11DBD56E" w14:textId="77777777" w:rsidTr="005D322F">
        <w:tc>
          <w:tcPr>
            <w:tcW w:w="14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8459E6F" w14:textId="1ED7C4F2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Feedback on action </w:t>
            </w:r>
            <w:r w:rsidR="00790CF8">
              <w:rPr>
                <w:rFonts w:ascii="Times New Roman" w:hAnsi="Times New Roman" w:cs="Times New Roman"/>
                <w:sz w:val="24"/>
                <w:lang w:val="en-GB"/>
              </w:rPr>
              <w:t>at</w:t>
            </w:r>
            <w:r w:rsidR="00790CF8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school</w:t>
            </w:r>
          </w:p>
        </w:tc>
      </w:tr>
      <w:tr w:rsidR="00D9172F" w:rsidRPr="00140303" w14:paraId="64F126C6" w14:textId="77777777" w:rsidTr="005D322F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8CEA" w14:textId="7BDE7176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Understand the overall feeling of students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regarding</w:t>
            </w:r>
            <w:r w:rsidR="00074621"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their ac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0605D071" w14:textId="24ECBD56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92844AA" w14:textId="77777777" w:rsidR="000729C7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A12DFEA" w14:textId="22AD4225" w:rsidR="00790CF8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Discuss t</w:t>
            </w:r>
            <w:r w:rsidR="00790CF8">
              <w:rPr>
                <w:rFonts w:ascii="Times New Roman" w:hAnsi="Times New Roman" w:cs="Times New Roman"/>
                <w:sz w:val="24"/>
                <w:lang w:val="en-GB"/>
              </w:rPr>
              <w:t>he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organization</w:t>
            </w:r>
            <w:r w:rsidR="00790CF8">
              <w:rPr>
                <w:rFonts w:ascii="Times New Roman" w:hAnsi="Times New Roman" w:cs="Times New Roman"/>
                <w:sz w:val="24"/>
                <w:lang w:val="en-GB"/>
              </w:rPr>
              <w:t xml:space="preserve"> of the students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1EA1D451" w14:textId="77777777" w:rsidR="00790CF8" w:rsidRDefault="00790CF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81A33F4" w14:textId="0ED864DB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  <w:p w14:paraId="1047D443" w14:textId="77777777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EA6BFCB" w14:textId="77777777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E18A417" w14:textId="77777777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25BDBED" w14:textId="77777777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E557FF3" w14:textId="1D23F3F8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B377D9E" w14:textId="77777777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E57D105" w14:textId="6BCF437B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Determine what knowledge and </w:t>
            </w:r>
            <w:proofErr w:type="gramStart"/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skills were used by the students for their action</w:t>
            </w:r>
            <w:proofErr w:type="gramEnd"/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518E8A4A" w14:textId="7A9D0342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A4655A1" w14:textId="095CAED0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Determine what stud</w:t>
            </w:r>
            <w:r w:rsidR="00DF42A2" w:rsidRPr="00950D75"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>nts may have found diffi</w:t>
            </w:r>
            <w:r w:rsidR="00950D75">
              <w:rPr>
                <w:rFonts w:ascii="Times New Roman" w:hAnsi="Times New Roman" w:cs="Times New Roman"/>
                <w:sz w:val="24"/>
                <w:lang w:val="en-GB"/>
              </w:rPr>
              <w:t>cult in performing their ac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174FC467" w14:textId="77777777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A2E5EC2" w14:textId="59D0E9EF" w:rsidR="00D9172F" w:rsidRPr="00950D75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EAB57C2" w14:textId="037689F1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59690B4" w14:textId="77777777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BB1478B" w14:textId="77777777" w:rsidR="00DF42A2" w:rsidRPr="00950D75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E6F5933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FF6334A" w14:textId="4F7C4BA8" w:rsidR="00D9172F" w:rsidRPr="00950D75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Discuss the perspective 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 xml:space="preserve">considered by </w:t>
            </w:r>
            <w:r w:rsidRPr="00950D75">
              <w:rPr>
                <w:rFonts w:ascii="Times New Roman" w:hAnsi="Times New Roman" w:cs="Times New Roman"/>
                <w:sz w:val="24"/>
                <w:lang w:val="en-GB"/>
              </w:rPr>
              <w:t xml:space="preserve">the students </w:t>
            </w:r>
            <w:r w:rsidR="00CA268E">
              <w:rPr>
                <w:rFonts w:ascii="Times New Roman" w:hAnsi="Times New Roman" w:cs="Times New Roman"/>
                <w:sz w:val="24"/>
                <w:lang w:val="en-GB"/>
              </w:rPr>
              <w:t>after</w:t>
            </w:r>
            <w:r w:rsidR="00781427">
              <w:rPr>
                <w:rFonts w:ascii="Times New Roman" w:hAnsi="Times New Roman" w:cs="Times New Roman"/>
                <w:sz w:val="24"/>
                <w:lang w:val="en-GB"/>
              </w:rPr>
              <w:t xml:space="preserve"> their ac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4631" w14:textId="1FB3BC85" w:rsidR="00D9172F" w:rsidRPr="00781427" w:rsidRDefault="0078142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How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did </w:t>
            </w:r>
            <w:r w:rsidR="000729C7" w:rsidRPr="00950D75">
              <w:rPr>
                <w:rFonts w:ascii="Times New Roman" w:hAnsi="Times New Roman" w:cs="Times New Roman"/>
                <w:sz w:val="24"/>
                <w:lang w:val="en-GB"/>
              </w:rPr>
              <w:t>your actio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go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in the school?</w:t>
            </w:r>
          </w:p>
          <w:p w14:paraId="7437B879" w14:textId="3B2253D8" w:rsidR="00D9172F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What do you think about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781427">
              <w:rPr>
                <w:rFonts w:ascii="Times New Roman" w:hAnsi="Times New Roman" w:cs="Times New Roman"/>
                <w:sz w:val="24"/>
                <w:lang w:val="en-GB"/>
              </w:rPr>
              <w:t>How did you perceive it?</w:t>
            </w:r>
          </w:p>
          <w:p w14:paraId="2EF7678D" w14:textId="77777777" w:rsidR="00781427" w:rsidRPr="00781427" w:rsidRDefault="0078142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BB5CEB8" w14:textId="61A2BC65" w:rsidR="00D9172F" w:rsidRPr="00781427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did you prepare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5C0D7A2" w14:textId="644C5D25" w:rsidR="000729C7" w:rsidRPr="00781427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Can you describe what you and your group did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96AA0F2" w14:textId="609E34DF" w:rsidR="000729C7" w:rsidRPr="00781427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What do you think about i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3D8BA96" w14:textId="52F12028" w:rsidR="00D9172F" w:rsidRPr="00781427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76B7706" w14:textId="77777777" w:rsidR="000729C7" w:rsidRPr="00781427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C7ADB50" w14:textId="521E71C8" w:rsidR="00D9172F" w:rsidRPr="00781427" w:rsidRDefault="000729C7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did you define the subject of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proofErr w:type="gramStart"/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And</w:t>
            </w:r>
            <w:proofErr w:type="gramEnd"/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the conten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03C8F90" w14:textId="77777777" w:rsidR="00D9172F" w:rsidRPr="00781427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A26FBC7" w14:textId="77777777" w:rsidR="00DF42A2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CC0ACB2" w14:textId="77777777" w:rsidR="00DF42A2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E5C58C2" w14:textId="74FFF4D9" w:rsidR="00D9172F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What did you use to prepare and carry out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0614BE4" w14:textId="6951207A" w:rsidR="00D9172F" w:rsidRPr="00781427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857C77A" w14:textId="0A8C9506" w:rsidR="00213DC2" w:rsidRPr="00781427" w:rsidRDefault="00213DC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E3DCAC4" w14:textId="77777777" w:rsidR="00213DC2" w:rsidRPr="00781427" w:rsidRDefault="00213DC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B64EAFE" w14:textId="19E0AD81" w:rsidR="00D9172F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What difficulties did you encounter during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="00D9172F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did you react to it/the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997E4FF" w14:textId="2A252D26" w:rsidR="00D9172F" w:rsidRPr="00781427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2852535" w14:textId="7F64F4E9" w:rsidR="00DF42A2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F148973" w14:textId="77777777" w:rsidR="00BC5163" w:rsidRPr="00781427" w:rsidRDefault="00BC5163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338D27E" w14:textId="5B6CFABD" w:rsidR="00D9172F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did you feel during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5F00D07" w14:textId="0C1F1206" w:rsidR="00D9172F" w:rsidRPr="00781427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F03242F" w14:textId="568FD4CC" w:rsidR="00DF42A2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8BAC09F" w14:textId="77777777" w:rsidR="00FE296E" w:rsidRDefault="00FE296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6E37903" w14:textId="5514C447" w:rsidR="00DF42A2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did you feel after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7577590" w14:textId="77777777" w:rsidR="00DF42A2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530BCE8" w14:textId="2CE3DC39" w:rsidR="00D9172F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What </w:t>
            </w:r>
            <w:r w:rsidR="00781427">
              <w:rPr>
                <w:rFonts w:ascii="Times New Roman" w:hAnsi="Times New Roman" w:cs="Times New Roman"/>
                <w:sz w:val="24"/>
                <w:lang w:val="en-GB"/>
              </w:rPr>
              <w:t>experience</w:t>
            </w:r>
            <w:r w:rsidR="00CA268E">
              <w:rPr>
                <w:rFonts w:ascii="Times New Roman" w:hAnsi="Times New Roman" w:cs="Times New Roman"/>
                <w:sz w:val="24"/>
                <w:lang w:val="en-GB"/>
              </w:rPr>
              <w:t xml:space="preserve"> will</w:t>
            </w:r>
            <w:r w:rsidR="00CA268E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781427">
              <w:rPr>
                <w:rFonts w:ascii="Times New Roman" w:hAnsi="Times New Roman" w:cs="Times New Roman"/>
                <w:sz w:val="24"/>
                <w:lang w:val="en-GB"/>
              </w:rPr>
              <w:t xml:space="preserve">you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remember</w:t>
            </w:r>
            <w:r w:rsidR="00074621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781427">
              <w:rPr>
                <w:rFonts w:ascii="Times New Roman" w:hAnsi="Times New Roman" w:cs="Times New Roman"/>
                <w:sz w:val="24"/>
                <w:lang w:val="en-GB"/>
              </w:rPr>
              <w:t>of</w:t>
            </w:r>
            <w:r w:rsidR="00CA268E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your action in the school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9CBD166" w14:textId="552FF3F7" w:rsidR="00D9172F" w:rsidRPr="00781427" w:rsidRDefault="00DF42A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Did </w:t>
            </w:r>
            <w:r w:rsidR="00213DC2" w:rsidRPr="00781427">
              <w:rPr>
                <w:rFonts w:ascii="Times New Roman" w:hAnsi="Times New Roman" w:cs="Times New Roman"/>
                <w:sz w:val="24"/>
                <w:lang w:val="en-GB"/>
              </w:rPr>
              <w:t>the action bring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213DC2" w:rsidRPr="00781427">
              <w:rPr>
                <w:rFonts w:ascii="Times New Roman" w:hAnsi="Times New Roman" w:cs="Times New Roman"/>
                <w:sz w:val="24"/>
                <w:lang w:val="en-GB"/>
              </w:rPr>
              <w:t>you</w:t>
            </w:r>
            <w:r w:rsidR="00CA268E">
              <w:rPr>
                <w:rFonts w:ascii="Times New Roman" w:hAnsi="Times New Roman" w:cs="Times New Roman"/>
                <w:sz w:val="24"/>
                <w:lang w:val="en-GB"/>
              </w:rPr>
              <w:t xml:space="preserve"> something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FB72" w14:textId="23BF0006" w:rsidR="00790CF8" w:rsidRPr="00781427" w:rsidRDefault="00790CF8" w:rsidP="00790CF8">
            <w:pPr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Positive and/or negative: What? Why?</w:t>
            </w:r>
          </w:p>
          <w:p w14:paraId="013EA35F" w14:textId="115D77E1" w:rsidR="00D9172F" w:rsidRPr="00781427" w:rsidRDefault="00790CF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US"/>
              </w:rPr>
              <w:t xml:space="preserve">What classes? What subject </w:t>
            </w:r>
            <w:proofErr w:type="gramStart"/>
            <w:r w:rsidR="00781427"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Pr="00781427">
              <w:rPr>
                <w:rFonts w:ascii="Times New Roman" w:hAnsi="Times New Roman" w:cs="Times New Roman"/>
                <w:sz w:val="24"/>
                <w:lang w:val="en-US"/>
              </w:rPr>
              <w:t xml:space="preserve"> discussed</w:t>
            </w:r>
            <w:proofErr w:type="gramEnd"/>
            <w:r w:rsidRPr="00781427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5B0E2B1B" w14:textId="77777777" w:rsidR="00D9172F" w:rsidRPr="00781427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998A278" w14:textId="251B0898" w:rsidR="00D9172F" w:rsidRPr="00781427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How was it 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>at</w:t>
            </w:r>
            <w:r w:rsidR="00BA1544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school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With your contact ther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F9DBDF7" w14:textId="1925749B" w:rsidR="00D9172F" w:rsidRPr="00781427" w:rsidRDefault="000729C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How was it with the other students of your group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18DADE8" w14:textId="77777777" w:rsidR="00D9172F" w:rsidRPr="00781427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30C9E50" w14:textId="40A39C79" w:rsidR="00DF42A2" w:rsidRPr="00781427" w:rsidRDefault="0078142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Was it a point of 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negotiation</w:t>
            </w:r>
            <w:r w:rsidR="000729C7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with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r w:rsidR="000729C7" w:rsidRPr="00781427">
              <w:rPr>
                <w:rFonts w:ascii="Times New Roman" w:hAnsi="Times New Roman" w:cs="Times New Roman"/>
                <w:sz w:val="24"/>
                <w:lang w:val="en-GB"/>
              </w:rPr>
              <w:t>sc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>h</w:t>
            </w:r>
            <w:r w:rsidR="000729C7" w:rsidRPr="00781427">
              <w:rPr>
                <w:rFonts w:ascii="Times New Roman" w:hAnsi="Times New Roman" w:cs="Times New Roman"/>
                <w:sz w:val="24"/>
                <w:lang w:val="en-GB"/>
              </w:rPr>
              <w:t>ool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board</w:t>
            </w:r>
            <w:r w:rsidR="000729C7" w:rsidRPr="00781427">
              <w:rPr>
                <w:rFonts w:ascii="Times New Roman" w:hAnsi="Times New Roman" w:cs="Times New Roman"/>
                <w:sz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your contac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3557CD1" w14:textId="32E5969B" w:rsidR="00D9172F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781427">
              <w:rPr>
                <w:rFonts w:ascii="Times New Roman" w:hAnsi="Times New Roman" w:cs="Times New Roman"/>
                <w:sz w:val="24"/>
                <w:lang w:val="en-GB"/>
              </w:rPr>
              <w:t>What weight did you have in the decision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1A2281B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39AC6B0" w14:textId="08B63319" w:rsidR="00213DC2" w:rsidRPr="00BC5163" w:rsidRDefault="00213DC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Can you describe what you performed ther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B63DD98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138E604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EDCDA1B" w14:textId="4930E474" w:rsidR="00D9172F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How 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>did the</w:t>
            </w:r>
            <w:r w:rsidR="00BA1544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pupils behav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 xml:space="preserve"> What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was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 xml:space="preserve"> the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relationship with th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e teachers or your contact in the school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9A80F8F" w14:textId="6C11B499" w:rsidR="00D9172F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Do you think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you had </w:t>
            </w:r>
            <w:r w:rsidR="00BA1544">
              <w:rPr>
                <w:rFonts w:ascii="Times New Roman" w:hAnsi="Times New Roman" w:cs="Times New Roman"/>
                <w:sz w:val="24"/>
                <w:lang w:val="en-GB"/>
              </w:rPr>
              <w:t>a proble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E4A31C9" w14:textId="77777777" w:rsidR="00BC5163" w:rsidRPr="00BC5163" w:rsidRDefault="00BC516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030644A" w14:textId="390D73D0" w:rsidR="00DF42A2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Did you have any issue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s in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carry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ing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out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AAC4A1B" w14:textId="77777777" w:rsidR="00DF42A2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F699AF1" w14:textId="31E9F5E4" w:rsidR="00D9172F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proofErr w:type="gramStart"/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And now</w:t>
            </w:r>
            <w:proofErr w:type="gramEnd"/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A8F8BF2" w14:textId="2BBA58D8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D63DE1C" w14:textId="778B01FE" w:rsidR="00DF42A2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Did you learn something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FF88B5F" w14:textId="056BC9D7" w:rsidR="00D9172F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Do you understand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any</w:t>
            </w:r>
            <w:r w:rsidR="00074621" w:rsidRPr="00BC5163">
              <w:rPr>
                <w:rFonts w:ascii="Times New Roman" w:hAnsi="Times New Roman" w:cs="Times New Roman"/>
                <w:sz w:val="24"/>
                <w:lang w:val="en-GB"/>
              </w:rPr>
              <w:t>thing better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D0787CA" w14:textId="56AA75E0" w:rsidR="00D9172F" w:rsidRPr="00BC5163" w:rsidRDefault="00DF42A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Any personal stuff </w:t>
            </w:r>
            <w:proofErr w:type="gramStart"/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mayb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proofErr w:type="gramEnd"/>
          </w:p>
        </w:tc>
      </w:tr>
      <w:tr w:rsidR="00D9172F" w:rsidRPr="00140303" w14:paraId="703AC1A8" w14:textId="77777777" w:rsidTr="005D322F">
        <w:tc>
          <w:tcPr>
            <w:tcW w:w="14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2696455" w14:textId="132AF694" w:rsidR="00D9172F" w:rsidRPr="00BC5163" w:rsidRDefault="0099589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Step back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from</w:t>
            </w:r>
            <w:r w:rsidR="00074621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the courses of the program</w:t>
            </w:r>
          </w:p>
        </w:tc>
      </w:tr>
      <w:tr w:rsidR="00D9172F" w:rsidRPr="00140303" w14:paraId="2C6A1C86" w14:textId="77777777" w:rsidTr="005D322F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42D64" w14:textId="72424B74" w:rsidR="00D9172F" w:rsidRPr="00BC5163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Discuss the contribution of the courses to the preparation and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execution</w:t>
            </w:r>
            <w:r w:rsidR="00074621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of the ac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1BEE0369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505A1D2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41DC47E" w14:textId="05D6E4F6" w:rsidR="00D9172F" w:rsidRPr="00BC5163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Question the student if he/she changed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their 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mind on the courses since the first interview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5507C906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6B7CE50" w14:textId="77777777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DAC5C67" w14:textId="7D817902" w:rsidR="00D9172F" w:rsidRPr="00BC5163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B0C37E3" w14:textId="3A8605B0" w:rsidR="00655ED9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294F319" w14:textId="77777777" w:rsidR="00134340" w:rsidRPr="00BC5163" w:rsidRDefault="00134340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861D8EC" w14:textId="74558A1D" w:rsidR="00D9172F" w:rsidRPr="00B62C9F" w:rsidRDefault="00BC5163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nderstan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tudent</w:t>
            </w:r>
            <w:r w:rsidR="00074621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="00074621">
              <w:rPr>
                <w:rFonts w:ascii="Times New Roman" w:hAnsi="Times New Roman" w:cs="Times New Roman"/>
                <w:sz w:val="24"/>
              </w:rPr>
              <w:t xml:space="preserve">’ </w:t>
            </w:r>
            <w:proofErr w:type="spellStart"/>
            <w:r w:rsidR="00074621">
              <w:rPr>
                <w:rFonts w:ascii="Times New Roman" w:hAnsi="Times New Roman" w:cs="Times New Roman"/>
                <w:sz w:val="24"/>
              </w:rPr>
              <w:t>learni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eeds</w:t>
            </w:r>
            <w:proofErr w:type="spellEnd"/>
            <w:r w:rsidR="00074621">
              <w:rPr>
                <w:rFonts w:ascii="Times New Roman" w:hAnsi="Times New Roman" w:cs="Times New Roman"/>
                <w:sz w:val="24"/>
              </w:rPr>
              <w:t>.</w:t>
            </w:r>
          </w:p>
          <w:p w14:paraId="3CCBB92A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6E8B5B85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7342E04B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67A39B80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0A9159E4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053231E2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71B06B76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  <w:p w14:paraId="18178F32" w14:textId="77777777" w:rsidR="00D9172F" w:rsidRPr="00B62C9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00A1D" w14:textId="6B9B4B1E" w:rsidR="00CA268E" w:rsidRDefault="00CA268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Were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213DC2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the courses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of the</w:t>
            </w:r>
            <w:r w:rsidR="00213DC2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e-learning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ession </w:t>
            </w:r>
            <w:r w:rsidR="00213DC2" w:rsidRPr="00BC5163">
              <w:rPr>
                <w:rFonts w:ascii="Times New Roman" w:hAnsi="Times New Roman" w:cs="Times New Roman"/>
                <w:sz w:val="24"/>
                <w:lang w:val="en-GB"/>
              </w:rPr>
              <w:t>useful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F9DA1DA" w14:textId="77777777" w:rsidR="00BC5163" w:rsidRDefault="00BC5163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15565E9" w14:textId="7B0032D6" w:rsidR="00213DC2" w:rsidRPr="00BC5163" w:rsidRDefault="00CA268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Were 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the seminars</w:t>
            </w:r>
            <w:r w:rsidR="00213DC2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useful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47C98C7" w14:textId="77777777" w:rsidR="00D9172F" w:rsidRPr="00BC5163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80C778B" w14:textId="32527736" w:rsidR="00213DC2" w:rsidRPr="00BC5163" w:rsidRDefault="00213DC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4FE2DDF" w14:textId="0E226BDA" w:rsidR="00D9172F" w:rsidRPr="00BC5163" w:rsidRDefault="009D6B8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ave</w:t>
            </w:r>
            <w:r w:rsidR="0032164F">
              <w:rPr>
                <w:rFonts w:ascii="Times New Roman" w:hAnsi="Times New Roman" w:cs="Times New Roman"/>
                <w:sz w:val="24"/>
                <w:lang w:val="en-GB"/>
              </w:rPr>
              <w:t xml:space="preserve"> the courses become</w:t>
            </w:r>
            <w:r w:rsidR="00213DC2"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clearer now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632BA07" w14:textId="18EEC66B" w:rsidR="00D9172F" w:rsidRPr="00BC5163" w:rsidRDefault="009D6B8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D6B8E">
              <w:rPr>
                <w:rFonts w:ascii="Times New Roman" w:hAnsi="Times New Roman" w:cs="Times New Roman"/>
                <w:sz w:val="24"/>
                <w:lang w:val="en-GB"/>
              </w:rPr>
              <w:t>Did the organization of e-learning first and then of the seminars seem relevant to you?</w:t>
            </w:r>
          </w:p>
          <w:p w14:paraId="6317553D" w14:textId="1B3EAF85" w:rsidR="00D9172F" w:rsidRPr="00BC5163" w:rsidRDefault="00213DC2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How do you see the place of the e-learning courses now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12DF5EE" w14:textId="43E9F8F3" w:rsidR="00D9172F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200681C" w14:textId="2FA07A71" w:rsidR="00134340" w:rsidRPr="00BC5163" w:rsidRDefault="00134340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ow would you organize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the courses?</w:t>
            </w:r>
          </w:p>
          <w:p w14:paraId="0CDA7957" w14:textId="41CDEB09" w:rsidR="00655ED9" w:rsidRDefault="00655ED9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3BEA299" w14:textId="77777777" w:rsidR="00BC5163" w:rsidRPr="00BC5163" w:rsidRDefault="00BC5163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B406D1A" w14:textId="02C7E2FB" w:rsidR="00D9172F" w:rsidRPr="00BC5163" w:rsidRDefault="00655ED9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In your opinion, could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proofErr w:type="gramStart"/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>e-learning</w:t>
            </w:r>
            <w:proofErr w:type="gramEnd"/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and seminars be </w:t>
            </w:r>
            <w:r w:rsidR="00331800">
              <w:rPr>
                <w:rFonts w:ascii="Times New Roman" w:hAnsi="Times New Roman" w:cs="Times New Roman"/>
                <w:sz w:val="24"/>
                <w:lang w:val="en-GB"/>
              </w:rPr>
              <w:t>improved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1A6366A" w14:textId="77777777" w:rsidR="00D9172F" w:rsidRPr="00BC5163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08274A6" w14:textId="495B6F4E" w:rsidR="00D9172F" w:rsidRPr="00134340" w:rsidRDefault="00655ED9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What do you think 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of some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students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’ sugges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BC5163">
              <w:rPr>
                <w:rFonts w:ascii="Times New Roman" w:hAnsi="Times New Roman" w:cs="Times New Roman"/>
                <w:sz w:val="24"/>
                <w:lang w:val="en-GB"/>
              </w:rPr>
              <w:t>to add</w:t>
            </w:r>
            <w:r w:rsidRPr="00BC5163">
              <w:rPr>
                <w:rFonts w:ascii="Times New Roman" w:hAnsi="Times New Roman" w:cs="Times New Roman"/>
                <w:sz w:val="24"/>
                <w:lang w:val="en-GB"/>
              </w:rPr>
              <w:t xml:space="preserve"> more teaching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on scientific knowledge?</w:t>
            </w:r>
          </w:p>
          <w:p w14:paraId="67C1CC9C" w14:textId="77777777" w:rsidR="00D9172F" w:rsidRPr="00134340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0D36161" w14:textId="77777777" w:rsidR="00D9172F" w:rsidRPr="00134340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84B7E83" w14:textId="3BA13B7E" w:rsidR="00D9172F" w:rsidRPr="00134340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FBD1E55" w14:textId="020A3D18" w:rsidR="00655ED9" w:rsidRDefault="00655ED9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DD66D2D" w14:textId="77777777" w:rsidR="0053292E" w:rsidRPr="00134340" w:rsidRDefault="0053292E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412AE1" w14:textId="7494D8CE" w:rsidR="00D9172F" w:rsidRPr="00134340" w:rsidRDefault="00134340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Do you agree with the other students’ suggestion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that faculty teachers</w:t>
            </w:r>
            <w:r w:rsidR="00655ED9"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should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define</w:t>
            </w:r>
            <w:r w:rsidR="00655ED9"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the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entire </w:t>
            </w:r>
            <w:r w:rsidR="00655ED9" w:rsidRPr="00134340">
              <w:rPr>
                <w:rFonts w:ascii="Times New Roman" w:hAnsi="Times New Roman" w:cs="Times New Roman"/>
                <w:sz w:val="24"/>
                <w:lang w:val="en-GB"/>
              </w:rPr>
              <w:t>content of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616B190" w14:textId="77777777" w:rsidR="00D9172F" w:rsidRPr="00134340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FA6A126" w14:textId="77777777" w:rsidR="00D9172F" w:rsidRPr="00134340" w:rsidRDefault="00D9172F" w:rsidP="003228F4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68125B7" w14:textId="3B081C39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12F7D11" w14:textId="16F1AB01" w:rsidR="005D264A" w:rsidRPr="00134340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0BAE15C" w14:textId="0CC1507F" w:rsidR="0053292E" w:rsidRPr="00134340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6D4DB39" w14:textId="51E5B43B" w:rsidR="005D264A" w:rsidRPr="00134340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Can you now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identify </w:t>
            </w:r>
            <w:r w:rsidR="00134340">
              <w:rPr>
                <w:rFonts w:ascii="Times New Roman" w:hAnsi="Times New Roman" w:cs="Times New Roman"/>
                <w:sz w:val="24"/>
                <w:lang w:val="en-GB"/>
              </w:rPr>
              <w:t>what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you need in the program courses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to</w:t>
            </w:r>
            <w:r w:rsidR="00074621"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carry out 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390C183" w14:textId="5D45A484" w:rsidR="00D9172F" w:rsidRPr="00134340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What would you like to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teach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in th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 xml:space="preserve">e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progra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390F846" w14:textId="77777777" w:rsidR="005D264A" w:rsidRPr="00134340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35C84E0" w14:textId="53C55410" w:rsidR="00D9172F" w:rsidRPr="00134340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In your opinion, what </w:t>
            </w:r>
            <w:proofErr w:type="gramStart"/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should 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e add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>ed</w:t>
            </w:r>
            <w:proofErr w:type="gramEnd"/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to the course progra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F624762" w14:textId="77777777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9D186" w14:textId="72384064" w:rsidR="00213DC2" w:rsidRPr="00134340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Why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What did you us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FC1D040" w14:textId="77777777" w:rsidR="00BC5163" w:rsidRDefault="00BC516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39894E6" w14:textId="0FAE0FB6" w:rsidR="00213DC2" w:rsidRPr="00134340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Did you use </w:t>
            </w:r>
            <w:r w:rsidR="00331800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tools </w:t>
            </w:r>
            <w:r w:rsidR="00331800">
              <w:rPr>
                <w:rFonts w:ascii="Times New Roman" w:hAnsi="Times New Roman" w:cs="Times New Roman"/>
                <w:sz w:val="24"/>
                <w:lang w:val="en-GB"/>
              </w:rPr>
              <w:t>presented during the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 seminar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F951145" w14:textId="239D6999" w:rsidR="00213DC2" w:rsidRPr="00134340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What educational attitud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BEE60D4" w14:textId="77777777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056F46" w14:textId="2CE9C9A1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28A8422" w14:textId="77777777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6FBCC91" w14:textId="48027C97" w:rsidR="00D9172F" w:rsidRPr="00134340" w:rsidRDefault="00213DC2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 xml:space="preserve">What do you think </w:t>
            </w:r>
            <w:r w:rsidR="00331800">
              <w:rPr>
                <w:rFonts w:ascii="Times New Roman" w:hAnsi="Times New Roman" w:cs="Times New Roman"/>
                <w:sz w:val="24"/>
                <w:lang w:val="en-GB"/>
              </w:rPr>
              <w:t xml:space="preserve">of </w:t>
            </w: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them now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C0BFFBD" w14:textId="77777777" w:rsidR="00D9172F" w:rsidRPr="00134340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35EDD49" w14:textId="03771947" w:rsidR="00D9172F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B1178DC" w14:textId="38564F03" w:rsid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221FDAE" w14:textId="77777777" w:rsidR="0053292E" w:rsidRPr="00134340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95C1B5F" w14:textId="350DC381" w:rsidR="00D9172F" w:rsidRPr="0053292E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134340">
              <w:rPr>
                <w:rFonts w:ascii="Times New Roman" w:hAnsi="Times New Roman" w:cs="Times New Roman"/>
                <w:sz w:val="24"/>
                <w:lang w:val="en-GB"/>
              </w:rPr>
              <w:t>I</w:t>
            </w:r>
            <w:r w:rsidR="00425907">
              <w:rPr>
                <w:rFonts w:ascii="Times New Roman" w:hAnsi="Times New Roman" w:cs="Times New Roman"/>
                <w:sz w:val="24"/>
                <w:lang w:val="en-GB"/>
              </w:rPr>
              <w:t>t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331800">
              <w:rPr>
                <w:rFonts w:ascii="Times New Roman" w:hAnsi="Times New Roman" w:cs="Times New Roman"/>
                <w:sz w:val="24"/>
                <w:lang w:val="en-GB"/>
              </w:rPr>
              <w:t xml:space="preserve">was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useful or no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Why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192AC21" w14:textId="027ECCCB" w:rsidR="00655ED9" w:rsidRP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Do you think</w:t>
            </w:r>
            <w:r w:rsidR="00655ED9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different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ly</w:t>
            </w:r>
            <w:r w:rsidR="00655ED9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now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77C8BB6" w14:textId="0701C52B" w:rsidR="00655ED9" w:rsidRPr="0053292E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CA4D421" w14:textId="54F6C416" w:rsidR="00D9172F" w:rsidRPr="0053292E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Is it better to focus on 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>th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is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knowledge or on teaching skills during this progra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639E981" w14:textId="46389B2B" w:rsidR="00655ED9" w:rsidRPr="0053292E" w:rsidRDefault="00F97637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Is the </w:t>
            </w:r>
            <w:r w:rsidR="00655ED9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knowledge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acquired</w:t>
            </w:r>
            <w:proofErr w:type="gramEnd"/>
            <w:r w:rsidR="00655ED9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in other courses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sufficien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A6AB1A2" w14:textId="10C21E1F" w:rsidR="00D9172F" w:rsidRPr="0053292E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If </w:t>
            </w:r>
            <w:r w:rsidR="00F97637">
              <w:rPr>
                <w:rFonts w:ascii="Times New Roman" w:hAnsi="Times New Roman" w:cs="Times New Roman"/>
                <w:sz w:val="24"/>
                <w:lang w:val="en-GB"/>
              </w:rPr>
              <w:t>other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courses </w:t>
            </w:r>
            <w:proofErr w:type="gramStart"/>
            <w:r w:rsidR="00F97637">
              <w:rPr>
                <w:rFonts w:ascii="Times New Roman" w:hAnsi="Times New Roman" w:cs="Times New Roman"/>
                <w:sz w:val="24"/>
                <w:lang w:val="en-GB"/>
              </w:rPr>
              <w:t>should be added</w:t>
            </w:r>
            <w:proofErr w:type="gramEnd"/>
            <w:r w:rsidR="00F97637">
              <w:rPr>
                <w:rFonts w:ascii="Times New Roman" w:hAnsi="Times New Roman" w:cs="Times New Roman"/>
                <w:sz w:val="24"/>
                <w:lang w:val="en-GB"/>
              </w:rPr>
              <w:t xml:space="preserve">, what would be </w:t>
            </w:r>
            <w:r w:rsidR="00F0154E">
              <w:rPr>
                <w:rFonts w:ascii="Times New Roman" w:hAnsi="Times New Roman" w:cs="Times New Roman"/>
                <w:sz w:val="24"/>
                <w:lang w:val="en-GB"/>
              </w:rPr>
              <w:t xml:space="preserve">your </w:t>
            </w:r>
            <w:r w:rsidR="00F97637">
              <w:rPr>
                <w:rFonts w:ascii="Times New Roman" w:hAnsi="Times New Roman" w:cs="Times New Roman"/>
                <w:sz w:val="24"/>
                <w:lang w:val="en-GB"/>
              </w:rPr>
              <w:t>suggestions?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  <w:p w14:paraId="7A2D5DCD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9748C64" w14:textId="090077A0" w:rsidR="00D9172F" w:rsidRPr="0053292E" w:rsidRDefault="00655ED9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Do you think it is better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for you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to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receive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>some</w:t>
            </w:r>
            <w:r w:rsidR="00A616BD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sort of validated conten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proofErr w:type="gramStart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Or</w:t>
            </w:r>
            <w:proofErr w:type="gramEnd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is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it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better 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 xml:space="preserve">for you to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organize something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on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your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 xml:space="preserve"> ow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73AA92D" w14:textId="78C9DFB3" w:rsidR="00D9172F" w:rsidRPr="0053292E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Do you think that validated content would be suitable 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>for</w:t>
            </w:r>
            <w:r w:rsidR="00A616BD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your 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078FCD0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11FC3C1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FB223C6" w14:textId="40BDEC51" w:rsidR="005D264A" w:rsidRPr="0053292E" w:rsidRDefault="00A616B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Is </w:t>
            </w:r>
            <w:r w:rsidR="005D264A" w:rsidRPr="0053292E">
              <w:rPr>
                <w:rFonts w:ascii="Times New Roman" w:hAnsi="Times New Roman" w:cs="Times New Roman"/>
                <w:sz w:val="24"/>
                <w:lang w:val="en-GB"/>
              </w:rPr>
              <w:t>somet</w:t>
            </w:r>
            <w:r w:rsidR="00877DF3">
              <w:rPr>
                <w:rFonts w:ascii="Times New Roman" w:hAnsi="Times New Roman" w:cs="Times New Roman"/>
                <w:sz w:val="24"/>
                <w:lang w:val="en-GB"/>
              </w:rPr>
              <w:t>h</w:t>
            </w:r>
            <w:r w:rsidR="005D264A" w:rsidRPr="0053292E">
              <w:rPr>
                <w:rFonts w:ascii="Times New Roman" w:hAnsi="Times New Roman" w:cs="Times New Roman"/>
                <w:sz w:val="24"/>
                <w:lang w:val="en-GB"/>
              </w:rPr>
              <w:t>ing mis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ing</w:t>
            </w:r>
            <w:r w:rsidR="005D264A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in the progra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252A04B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F8C7001" w14:textId="4AA5A545" w:rsidR="005D264A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FC21FF5" w14:textId="77777777" w:rsidR="00FE296E" w:rsidRPr="0053292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72FB61B" w14:textId="25CA7158" w:rsidR="005D264A" w:rsidRPr="0053292E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If you had to define the educational program, what would</w:t>
            </w:r>
            <w:r w:rsidR="00A616BD">
              <w:rPr>
                <w:rFonts w:ascii="Times New Roman" w:hAnsi="Times New Roman" w:cs="Times New Roman"/>
                <w:sz w:val="24"/>
                <w:lang w:val="en-GB"/>
              </w:rPr>
              <w:t xml:space="preserve"> you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propos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</w:tr>
      <w:tr w:rsidR="00D9172F" w:rsidRPr="00A466A4" w14:paraId="73EE4BE8" w14:textId="77777777" w:rsidTr="005D322F">
        <w:tc>
          <w:tcPr>
            <w:tcW w:w="14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DD51E09" w14:textId="626B1130" w:rsidR="00D9172F" w:rsidRPr="0053292E" w:rsidRDefault="005D264A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Global perception of the community-based learning program</w:t>
            </w:r>
          </w:p>
        </w:tc>
      </w:tr>
      <w:tr w:rsidR="00D9172F" w:rsidRPr="00140303" w14:paraId="6EDF1865" w14:textId="77777777" w:rsidTr="005D322F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013D" w14:textId="2CA3576B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Student</w:t>
            </w:r>
            <w:r w:rsidR="00877DF3">
              <w:rPr>
                <w:rFonts w:ascii="Times New Roman" w:hAnsi="Times New Roman" w:cs="Times New Roman"/>
                <w:sz w:val="24"/>
                <w:lang w:val="en-GB"/>
              </w:rPr>
              <w:t>s’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op</w:t>
            </w:r>
            <w:r w:rsidR="00877DF3">
              <w:rPr>
                <w:rFonts w:ascii="Times New Roman" w:hAnsi="Times New Roman" w:cs="Times New Roman"/>
                <w:sz w:val="24"/>
                <w:lang w:val="en-GB"/>
              </w:rPr>
              <w:t>i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nion in the program</w:t>
            </w:r>
          </w:p>
          <w:p w14:paraId="7AB341AC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9EB4C62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2DE30D4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1041E12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6023EFB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F36DDA0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6E1428B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AC290A9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53465C9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63180F3" w14:textId="276620A1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3FE9888" w14:textId="292E5D4B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2BDCF73" w14:textId="76CC5A5F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8B3E86C" w14:textId="53F5918A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EDD3DD1" w14:textId="77777777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42CB534" w14:textId="6C904299" w:rsidR="00D9172F" w:rsidRPr="0053292E" w:rsidRDefault="0007462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Outlook for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62224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improvements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in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622241" w:rsidRPr="0053292E">
              <w:rPr>
                <w:rFonts w:ascii="Times New Roman" w:hAnsi="Times New Roman" w:cs="Times New Roman"/>
                <w:sz w:val="24"/>
                <w:lang w:val="en-GB"/>
              </w:rPr>
              <w:t>the program</w:t>
            </w:r>
          </w:p>
          <w:p w14:paraId="72307E4E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96A5E43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0AF07C9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5CA5C86" w14:textId="7A0AD0CD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BF9521F" w14:textId="2002FAF9" w:rsidR="00C41133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D62F195" w14:textId="47DAB3C6" w:rsid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C2F9A2F" w14:textId="77777777" w:rsidR="0053292E" w:rsidRP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A123136" w14:textId="77777777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F4C447D" w14:textId="7557E66F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Discuss public health policy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5803" w14:textId="4AC09FE2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Now that the program is finished, what do you think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 xml:space="preserve"> of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i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3A54403B" w14:textId="5B0B30A6" w:rsidR="00046B2D" w:rsidRDefault="00046B2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75634C8" w14:textId="77777777" w:rsidR="0053292E" w:rsidRP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75DCC95" w14:textId="734F1192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What did the program bring you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47E61CC" w14:textId="0B2A326F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CDD9647" w14:textId="77777777" w:rsidR="00035508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D1841D3" w14:textId="7C0CE62A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What would be the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 xml:space="preserve"> elements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you 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>would like</w:t>
            </w:r>
            <w:r w:rsidR="00046B2D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to keep </w:t>
            </w:r>
            <w:r w:rsidR="0053292E">
              <w:rPr>
                <w:rFonts w:ascii="Times New Roman" w:hAnsi="Times New Roman" w:cs="Times New Roman"/>
                <w:sz w:val="24"/>
                <w:lang w:val="en-GB"/>
              </w:rPr>
              <w:t>in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the progra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186E1C71" w14:textId="77777777" w:rsidR="00035508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6A20DED" w14:textId="48301E18" w:rsidR="00D9172F" w:rsidRPr="0053292E" w:rsidRDefault="00046B2D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</w:t>
            </w:r>
            <w:r w:rsidRPr="00046B2D">
              <w:rPr>
                <w:rFonts w:ascii="Times New Roman" w:hAnsi="Times New Roman" w:cs="Times New Roman"/>
                <w:sz w:val="24"/>
                <w:lang w:val="en-GB"/>
              </w:rPr>
              <w:t>ow do you imagine the use of the knowledge acquired</w:t>
            </w:r>
            <w:r w:rsidR="0053292E">
              <w:rPr>
                <w:rFonts w:ascii="Times New Roman" w:hAnsi="Times New Roman" w:cs="Times New Roman"/>
                <w:sz w:val="24"/>
                <w:lang w:val="en-GB"/>
              </w:rPr>
              <w:t xml:space="preserve"> in the program in your future practi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="0053292E"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B9F3FF9" w14:textId="77777777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1FD0181" w14:textId="78FF5C9A" w:rsidR="00D9172F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How do you see your role in prevention with your patients or 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 xml:space="preserve">the </w:t>
            </w:r>
            <w:proofErr w:type="gramStart"/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general 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>public</w:t>
            </w:r>
            <w:proofErr w:type="gramEnd"/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22FABD9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9E07295" w14:textId="3712D515" w:rsidR="00D9172F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 xml:space="preserve">In your opinion, what </w:t>
            </w:r>
            <w:proofErr w:type="gramStart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="00046B2D">
              <w:rPr>
                <w:rFonts w:ascii="Times New Roman" w:hAnsi="Times New Roman" w:cs="Times New Roman"/>
                <w:sz w:val="24"/>
                <w:lang w:val="en-GB"/>
              </w:rPr>
              <w:t>h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ould be improved</w:t>
            </w:r>
            <w:proofErr w:type="gramEnd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in the program here in Ly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298944B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27DFD1A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663B207" w14:textId="5C87F5FC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6F4A055" w14:textId="51B7CA46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2D7C0C4" w14:textId="77F11399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689C1F9" w14:textId="4EEA442C" w:rsidR="00C41133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C463569" w14:textId="7C7BC66C" w:rsid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3780FCD" w14:textId="77777777" w:rsidR="0053292E" w:rsidRPr="0053292E" w:rsidRDefault="0053292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FAB2612" w14:textId="4CBD7251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Public Health,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specially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revention,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is 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>becom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ing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 xml:space="preserve"> more important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in the curriculum: what do you think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about i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DE19079" w14:textId="77777777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0C5592" w14:textId="1AD75C1A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For you, what is the role of me</w:t>
            </w:r>
            <w:bookmarkStart w:id="0" w:name="_GoBack"/>
            <w:bookmarkEnd w:id="0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dical doctor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and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healthcare workers in preven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6E3AEEA" w14:textId="77777777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9B17962" w14:textId="06B0B1B8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Do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es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the community-based service learning help students be more aware of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promoting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prevention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and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health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58F9" w14:textId="2D690EC2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The general principl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2D48E87" w14:textId="374F8DE6" w:rsidR="00035508" w:rsidRPr="0053292E" w:rsidRDefault="0007462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How 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GB"/>
              </w:rPr>
              <w:t>is it used</w:t>
            </w:r>
            <w:proofErr w:type="gramEnd"/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E844762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3B36F6A" w14:textId="03365652" w:rsidR="00D9172F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Do you think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this program gives the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students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other benefit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C8F552D" w14:textId="77777777" w:rsidR="00035508" w:rsidRPr="0053292E" w:rsidRDefault="00035508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B500F1B" w14:textId="342EF4FD" w:rsidR="00D9172F" w:rsidRPr="0053292E" w:rsidRDefault="0041185C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re o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elements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035508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important </w:t>
            </w:r>
            <w:r w:rsidR="0053292E">
              <w:rPr>
                <w:rFonts w:ascii="Times New Roman" w:hAnsi="Times New Roman" w:cs="Times New Roman"/>
                <w:sz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o</w:t>
            </w:r>
            <w:r w:rsidR="00035508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you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59605CD8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0D6A2BC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BD43232" w14:textId="569A350B" w:rsidR="00D9172F" w:rsidRPr="0053292E" w:rsidRDefault="0007462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  <w:r w:rsidR="0062224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ould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what you learned </w:t>
            </w:r>
            <w:r w:rsidR="0062224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be useful 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 xml:space="preserve">to you </w:t>
            </w:r>
            <w:r w:rsidR="00622241" w:rsidRPr="0053292E">
              <w:rPr>
                <w:rFonts w:ascii="Times New Roman" w:hAnsi="Times New Roman" w:cs="Times New Roman"/>
                <w:sz w:val="24"/>
                <w:lang w:val="en-GB"/>
              </w:rPr>
              <w:t>after university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469694E3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1AA3BDD" w14:textId="74F1DC1C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What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do you think you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would like about it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6A009F84" w14:textId="77777777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3B978A5" w14:textId="77777777" w:rsidR="00622241" w:rsidRPr="0053292E" w:rsidRDefault="00622241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9DA9186" w14:textId="16819460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Would you like new them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>e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710D78F9" w14:textId="003DFB7A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What do you think 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>of</w:t>
            </w:r>
            <w:r w:rsidR="0041185C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mixing students from different health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disciplines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2CE6EA9C" w14:textId="5B5C8320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Do we need more teaching time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More time for conducti</w:t>
            </w:r>
            <w:r w:rsidR="0041185C">
              <w:rPr>
                <w:rFonts w:ascii="Times New Roman" w:hAnsi="Times New Roman" w:cs="Times New Roman"/>
                <w:sz w:val="24"/>
                <w:lang w:val="en-GB"/>
              </w:rPr>
              <w:t>n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g the </w:t>
            </w:r>
            <w:proofErr w:type="gramStart"/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action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  <w:proofErr w:type="gramEnd"/>
          </w:p>
          <w:p w14:paraId="27269F98" w14:textId="1B834063" w:rsidR="00D9172F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What do you think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 xml:space="preserve">of </w:t>
            </w:r>
            <w:r w:rsidR="00425907">
              <w:rPr>
                <w:rFonts w:ascii="Times New Roman" w:hAnsi="Times New Roman" w:cs="Times New Roman"/>
                <w:sz w:val="24"/>
                <w:lang w:val="en-GB"/>
              </w:rPr>
              <w:t xml:space="preserve">the way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we </w:t>
            </w:r>
            <w:r w:rsidR="00074621">
              <w:rPr>
                <w:rFonts w:ascii="Times New Roman" w:hAnsi="Times New Roman" w:cs="Times New Roman"/>
                <w:sz w:val="24"/>
                <w:lang w:val="en-GB"/>
              </w:rPr>
              <w:t>assessed</w:t>
            </w:r>
            <w:r w:rsidR="00074621"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your work at the end of the program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  <w:p w14:paraId="0FC55E11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0CE0BC1" w14:textId="77777777" w:rsidR="00D9172F" w:rsidRPr="0053292E" w:rsidRDefault="00D9172F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51C4CCC" w14:textId="77777777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BECFFDD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E48ED38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9BBFD70" w14:textId="77777777" w:rsidR="00FE296E" w:rsidRDefault="00FE296E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1B66F78" w14:textId="2EC153E3" w:rsidR="00C41133" w:rsidRPr="0053292E" w:rsidRDefault="00C41133" w:rsidP="003228F4">
            <w:pPr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 xml:space="preserve">What </w:t>
            </w:r>
            <w:r w:rsidR="00425907">
              <w:rPr>
                <w:rFonts w:ascii="Times New Roman" w:hAnsi="Times New Roman" w:cs="Times New Roman"/>
                <w:sz w:val="24"/>
                <w:lang w:val="en-GB"/>
              </w:rPr>
              <w:t xml:space="preserve">can we </w:t>
            </w:r>
            <w:r w:rsidRPr="0053292E">
              <w:rPr>
                <w:rFonts w:ascii="Times New Roman" w:hAnsi="Times New Roman" w:cs="Times New Roman"/>
                <w:sz w:val="24"/>
                <w:lang w:val="en-GB"/>
              </w:rPr>
              <w:t>expect from you</w:t>
            </w:r>
            <w:r w:rsidR="00B62C9F">
              <w:rPr>
                <w:rFonts w:ascii="Times New Roman" w:hAnsi="Times New Roman" w:cs="Times New Roman"/>
                <w:sz w:val="24"/>
                <w:lang w:val="en-GB"/>
              </w:rPr>
              <w:t>?</w:t>
            </w:r>
          </w:p>
        </w:tc>
      </w:tr>
    </w:tbl>
    <w:p w14:paraId="75010EB1" w14:textId="77777777" w:rsidR="0047697C" w:rsidRPr="0053292E" w:rsidRDefault="0047697C" w:rsidP="0047697C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GB"/>
        </w:rPr>
      </w:pPr>
    </w:p>
    <w:sectPr w:rsidR="0047697C" w:rsidRPr="0053292E" w:rsidSect="003C515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EC60D728"/>
    <w:lvl w:ilvl="0" w:tplc="C74EA648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3A6039"/>
    <w:multiLevelType w:val="hybridMultilevel"/>
    <w:tmpl w:val="871E0B9A"/>
    <w:lvl w:ilvl="0" w:tplc="C74EA648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C4471"/>
    <w:multiLevelType w:val="hybridMultilevel"/>
    <w:tmpl w:val="54023E3A"/>
    <w:lvl w:ilvl="0" w:tplc="3EFE235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3D4"/>
    <w:rsid w:val="00003F6C"/>
    <w:rsid w:val="00032871"/>
    <w:rsid w:val="00035508"/>
    <w:rsid w:val="00041212"/>
    <w:rsid w:val="00046B2D"/>
    <w:rsid w:val="000729C7"/>
    <w:rsid w:val="00074621"/>
    <w:rsid w:val="000946D4"/>
    <w:rsid w:val="000C47D6"/>
    <w:rsid w:val="000F03DB"/>
    <w:rsid w:val="00105C2B"/>
    <w:rsid w:val="00110306"/>
    <w:rsid w:val="00117386"/>
    <w:rsid w:val="00117C22"/>
    <w:rsid w:val="00134340"/>
    <w:rsid w:val="00140303"/>
    <w:rsid w:val="001C1801"/>
    <w:rsid w:val="001D55F6"/>
    <w:rsid w:val="001F7F0A"/>
    <w:rsid w:val="00207D30"/>
    <w:rsid w:val="00213DC2"/>
    <w:rsid w:val="002317C1"/>
    <w:rsid w:val="00233322"/>
    <w:rsid w:val="00252982"/>
    <w:rsid w:val="002613EE"/>
    <w:rsid w:val="002B7C81"/>
    <w:rsid w:val="002E4E0C"/>
    <w:rsid w:val="002E7418"/>
    <w:rsid w:val="0032164F"/>
    <w:rsid w:val="00321734"/>
    <w:rsid w:val="00321D0A"/>
    <w:rsid w:val="003228F4"/>
    <w:rsid w:val="00331800"/>
    <w:rsid w:val="003775BA"/>
    <w:rsid w:val="003A2DA5"/>
    <w:rsid w:val="003A5317"/>
    <w:rsid w:val="003B2B61"/>
    <w:rsid w:val="003B6A50"/>
    <w:rsid w:val="003C5151"/>
    <w:rsid w:val="0041185C"/>
    <w:rsid w:val="00424A11"/>
    <w:rsid w:val="00425907"/>
    <w:rsid w:val="0047697C"/>
    <w:rsid w:val="00481B2B"/>
    <w:rsid w:val="00482834"/>
    <w:rsid w:val="004A10E6"/>
    <w:rsid w:val="004F5A4A"/>
    <w:rsid w:val="005126E0"/>
    <w:rsid w:val="0053084A"/>
    <w:rsid w:val="0053292E"/>
    <w:rsid w:val="0054450B"/>
    <w:rsid w:val="0054643E"/>
    <w:rsid w:val="0057235B"/>
    <w:rsid w:val="005735E1"/>
    <w:rsid w:val="005A0448"/>
    <w:rsid w:val="005B2225"/>
    <w:rsid w:val="005D264A"/>
    <w:rsid w:val="005E435A"/>
    <w:rsid w:val="00622241"/>
    <w:rsid w:val="0062407A"/>
    <w:rsid w:val="00655ED9"/>
    <w:rsid w:val="0066019C"/>
    <w:rsid w:val="006643F4"/>
    <w:rsid w:val="0069503A"/>
    <w:rsid w:val="006B20BD"/>
    <w:rsid w:val="006B380D"/>
    <w:rsid w:val="006D524A"/>
    <w:rsid w:val="006D692B"/>
    <w:rsid w:val="006D7934"/>
    <w:rsid w:val="00724784"/>
    <w:rsid w:val="00724F9E"/>
    <w:rsid w:val="007269F3"/>
    <w:rsid w:val="00745CC3"/>
    <w:rsid w:val="00750257"/>
    <w:rsid w:val="00781427"/>
    <w:rsid w:val="00790CF8"/>
    <w:rsid w:val="007978FF"/>
    <w:rsid w:val="0082539D"/>
    <w:rsid w:val="008408B1"/>
    <w:rsid w:val="00877DF3"/>
    <w:rsid w:val="008A3E8C"/>
    <w:rsid w:val="008C63CF"/>
    <w:rsid w:val="008E301B"/>
    <w:rsid w:val="008E476A"/>
    <w:rsid w:val="00922B6E"/>
    <w:rsid w:val="00941278"/>
    <w:rsid w:val="00950D75"/>
    <w:rsid w:val="0095430F"/>
    <w:rsid w:val="00971E48"/>
    <w:rsid w:val="0099589C"/>
    <w:rsid w:val="009A1CF4"/>
    <w:rsid w:val="009B3A24"/>
    <w:rsid w:val="009C0A7C"/>
    <w:rsid w:val="009C2DBD"/>
    <w:rsid w:val="009C32ED"/>
    <w:rsid w:val="009D6B8E"/>
    <w:rsid w:val="009F770E"/>
    <w:rsid w:val="00A03CD7"/>
    <w:rsid w:val="00A06B4C"/>
    <w:rsid w:val="00A12973"/>
    <w:rsid w:val="00A26D29"/>
    <w:rsid w:val="00A466A4"/>
    <w:rsid w:val="00A60076"/>
    <w:rsid w:val="00A616BD"/>
    <w:rsid w:val="00A64ADF"/>
    <w:rsid w:val="00AB1DFA"/>
    <w:rsid w:val="00AE197C"/>
    <w:rsid w:val="00AF18CF"/>
    <w:rsid w:val="00B01C2A"/>
    <w:rsid w:val="00B129CE"/>
    <w:rsid w:val="00B164D6"/>
    <w:rsid w:val="00B479DF"/>
    <w:rsid w:val="00B62C9F"/>
    <w:rsid w:val="00B7080F"/>
    <w:rsid w:val="00B712FA"/>
    <w:rsid w:val="00BA1544"/>
    <w:rsid w:val="00BB2C07"/>
    <w:rsid w:val="00BC5163"/>
    <w:rsid w:val="00BE2AB7"/>
    <w:rsid w:val="00C41133"/>
    <w:rsid w:val="00C41CD9"/>
    <w:rsid w:val="00C45FE7"/>
    <w:rsid w:val="00C465FC"/>
    <w:rsid w:val="00C563B3"/>
    <w:rsid w:val="00C67647"/>
    <w:rsid w:val="00C702AE"/>
    <w:rsid w:val="00C85BCC"/>
    <w:rsid w:val="00CA268E"/>
    <w:rsid w:val="00CF3345"/>
    <w:rsid w:val="00CF5B05"/>
    <w:rsid w:val="00D173D4"/>
    <w:rsid w:val="00D659BD"/>
    <w:rsid w:val="00D858FC"/>
    <w:rsid w:val="00D9172F"/>
    <w:rsid w:val="00D91EDB"/>
    <w:rsid w:val="00D94A47"/>
    <w:rsid w:val="00DD6157"/>
    <w:rsid w:val="00DF42A2"/>
    <w:rsid w:val="00E42FCF"/>
    <w:rsid w:val="00ED427A"/>
    <w:rsid w:val="00EE0905"/>
    <w:rsid w:val="00F0154E"/>
    <w:rsid w:val="00F33190"/>
    <w:rsid w:val="00F342F4"/>
    <w:rsid w:val="00F4430D"/>
    <w:rsid w:val="00F44415"/>
    <w:rsid w:val="00F76F09"/>
    <w:rsid w:val="00F97637"/>
    <w:rsid w:val="00FE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57526"/>
  <w15:docId w15:val="{81DE23C0-C823-404D-A16C-6160601D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B7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B2C0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94A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A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A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A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A4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4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4A47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1D5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1D55F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1D55F6"/>
  </w:style>
  <w:style w:type="paragraph" w:styleId="Rvision">
    <w:name w:val="Revision"/>
    <w:hidden/>
    <w:uiPriority w:val="99"/>
    <w:semiHidden/>
    <w:rsid w:val="0053084A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21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D141F6-984D-4C33-B17E-20CCA6A3D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1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EL-DABI</dc:creator>
  <cp:lastModifiedBy>Pierre LEBLANC</cp:lastModifiedBy>
  <cp:revision>2</cp:revision>
  <cp:lastPrinted>2018-09-30T15:05:00Z</cp:lastPrinted>
  <dcterms:created xsi:type="dcterms:W3CDTF">2021-12-20T13:29:00Z</dcterms:created>
  <dcterms:modified xsi:type="dcterms:W3CDTF">2021-12-20T13:29:00Z</dcterms:modified>
</cp:coreProperties>
</file>